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C177E6" w14:textId="604DC06F" w:rsidR="00DD0832" w:rsidRPr="004C0086" w:rsidRDefault="00D66640" w:rsidP="00DD0832">
      <w:pPr>
        <w:ind w:left="993" w:right="-142" w:hanging="993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  <w:r w:rsidR="00F130E0" w:rsidRPr="004C008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30945" w:rsidRPr="004C0086">
        <w:rPr>
          <w:rFonts w:ascii="Times New Roman" w:hAnsi="Times New Roman" w:cs="Times New Roman"/>
          <w:sz w:val="24"/>
          <w:szCs w:val="24"/>
          <w:lang w:val="en-US"/>
        </w:rPr>
        <w:t>Changes in the K28-sp</w:t>
      </w:r>
      <w:r w:rsidR="00DD0832" w:rsidRPr="004C0086">
        <w:rPr>
          <w:rFonts w:ascii="Times New Roman" w:hAnsi="Times New Roman" w:cs="Times New Roman"/>
          <w:sz w:val="24"/>
          <w:szCs w:val="24"/>
          <w:lang w:val="en-US"/>
        </w:rPr>
        <w:t xml:space="preserve">eciﬁc antibody levels </w:t>
      </w:r>
      <w:r w:rsidR="003B4ED3" w:rsidRPr="004C0086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0759F8" w:rsidRPr="004C0086">
        <w:rPr>
          <w:rFonts w:ascii="Times New Roman" w:hAnsi="Times New Roman" w:cs="Times New Roman"/>
          <w:sz w:val="24"/>
          <w:szCs w:val="24"/>
          <w:lang w:val="en-US"/>
        </w:rPr>
        <w:t xml:space="preserve">sera from </w:t>
      </w:r>
      <w:proofErr w:type="spellStart"/>
      <w:r w:rsidR="000759F8" w:rsidRPr="004C0086">
        <w:rPr>
          <w:rFonts w:ascii="Times New Roman" w:hAnsi="Times New Roman" w:cs="Times New Roman"/>
          <w:sz w:val="24"/>
          <w:szCs w:val="24"/>
          <w:lang w:val="en-US"/>
        </w:rPr>
        <w:t>Leish-tec</w:t>
      </w:r>
      <w:proofErr w:type="spellEnd"/>
      <w:r w:rsidR="000759F8" w:rsidRPr="004C0086">
        <w:rPr>
          <w:rFonts w:ascii="Times New Roman" w:hAnsi="Times New Roman" w:cs="Times New Roman"/>
          <w:sz w:val="24"/>
          <w:szCs w:val="24"/>
          <w:lang w:val="en-US"/>
        </w:rPr>
        <w:t xml:space="preserve">®-vaccinated </w:t>
      </w:r>
      <w:r w:rsidR="00DD0832" w:rsidRPr="004C0086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spellStart"/>
      <w:proofErr w:type="gramStart"/>
      <w:r w:rsidR="000759F8" w:rsidRPr="004C0086">
        <w:rPr>
          <w:rFonts w:ascii="Times New Roman" w:hAnsi="Times New Roman" w:cs="Times New Roman"/>
          <w:sz w:val="24"/>
          <w:szCs w:val="24"/>
          <w:lang w:val="en-US"/>
        </w:rPr>
        <w:t>dogs</w:t>
      </w:r>
      <w:r w:rsidR="00D65616" w:rsidRPr="004C0086">
        <w:rPr>
          <w:rFonts w:ascii="Times New Roman" w:eastAsia="Times New Roman" w:hAnsi="Times New Roman" w:cs="Times New Roman"/>
          <w:bCs/>
          <w:i/>
          <w:sz w:val="24"/>
          <w:szCs w:val="24"/>
          <w:vertAlign w:val="superscript"/>
          <w:lang w:val="en-US" w:eastAsia="pt-BR"/>
        </w:rPr>
        <w:t>a</w:t>
      </w:r>
      <w:proofErr w:type="spellEnd"/>
      <w:r w:rsidR="000759F8" w:rsidRPr="004C00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65616" w:rsidRPr="004C00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D0832" w:rsidRPr="004C0086">
        <w:rPr>
          <w:rFonts w:ascii="Times New Roman" w:hAnsi="Times New Roman" w:cs="Times New Roman"/>
          <w:sz w:val="24"/>
          <w:szCs w:val="24"/>
          <w:lang w:val="en-US"/>
        </w:rPr>
        <w:t>shown</w:t>
      </w:r>
      <w:proofErr w:type="gramEnd"/>
      <w:r w:rsidR="00DD0832" w:rsidRPr="004C0086">
        <w:rPr>
          <w:rFonts w:ascii="Times New Roman" w:hAnsi="Times New Roman" w:cs="Times New Roman"/>
          <w:sz w:val="24"/>
          <w:szCs w:val="24"/>
          <w:lang w:val="en-US"/>
        </w:rPr>
        <w:t xml:space="preserve"> by the duration of exposition to natural </w:t>
      </w:r>
      <w:r w:rsidR="00DD0832" w:rsidRPr="004C0086">
        <w:rPr>
          <w:rFonts w:ascii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="00DD0832" w:rsidRPr="004C0086">
        <w:rPr>
          <w:rFonts w:ascii="Times New Roman" w:hAnsi="Times New Roman" w:cs="Times New Roman"/>
          <w:i/>
          <w:sz w:val="24"/>
          <w:szCs w:val="24"/>
          <w:lang w:val="en-US"/>
        </w:rPr>
        <w:t>infantum</w:t>
      </w:r>
      <w:proofErr w:type="spellEnd"/>
      <w:r w:rsidR="00DD0832" w:rsidRPr="004C0086">
        <w:rPr>
          <w:rFonts w:ascii="Times New Roman" w:hAnsi="Times New Roman" w:cs="Times New Roman"/>
          <w:sz w:val="24"/>
          <w:szCs w:val="24"/>
          <w:lang w:val="en-US"/>
        </w:rPr>
        <w:t xml:space="preserve"> infection</w:t>
      </w:r>
    </w:p>
    <w:tbl>
      <w:tblPr>
        <w:tblW w:w="504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5"/>
        <w:gridCol w:w="646"/>
        <w:gridCol w:w="728"/>
        <w:gridCol w:w="814"/>
        <w:gridCol w:w="814"/>
        <w:gridCol w:w="812"/>
        <w:gridCol w:w="819"/>
        <w:gridCol w:w="3133"/>
      </w:tblGrid>
      <w:tr w:rsidR="0006385C" w:rsidRPr="001F543F" w14:paraId="4C511AAA" w14:textId="77777777" w:rsidTr="00A43ECE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CCCF92" w14:textId="77777777" w:rsidR="0006385C" w:rsidRPr="004C0086" w:rsidRDefault="0006385C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61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43D72D" w14:textId="61806765" w:rsidR="0006385C" w:rsidRPr="004C0086" w:rsidRDefault="0006385C" w:rsidP="00D6561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US" w:eastAsia="pt-BR"/>
              </w:rPr>
            </w:pPr>
            <w:r w:rsidRPr="004C008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Antibody detection by the K28-based DPP </w:t>
            </w:r>
            <w:proofErr w:type="spellStart"/>
            <w:r w:rsidRPr="004C008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kit</w:t>
            </w:r>
            <w:r w:rsidR="00D65616" w:rsidRPr="004C008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vertAlign w:val="superscript"/>
                <w:lang w:val="en-US" w:eastAsia="pt-BR"/>
              </w:rPr>
              <w:t>b</w:t>
            </w:r>
            <w:proofErr w:type="spellEnd"/>
          </w:p>
        </w:tc>
        <w:tc>
          <w:tcPr>
            <w:tcW w:w="17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A2A99A" w14:textId="77777777" w:rsidR="0006385C" w:rsidRPr="004C0086" w:rsidRDefault="0006385C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</w:p>
        </w:tc>
      </w:tr>
      <w:tr w:rsidR="0006385C" w:rsidRPr="004C0086" w14:paraId="0B376500" w14:textId="77777777" w:rsidTr="00A43ECE">
        <w:trPr>
          <w:trHeight w:val="300"/>
        </w:trPr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07C6" w14:textId="77777777" w:rsidR="000759F8" w:rsidRPr="004C0086" w:rsidRDefault="000759F8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612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123A6" w14:textId="53E89667" w:rsidR="000759F8" w:rsidRPr="004C0086" w:rsidRDefault="00872E7F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4C008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Time of follow-up (month)</w:t>
            </w:r>
          </w:p>
        </w:tc>
        <w:tc>
          <w:tcPr>
            <w:tcW w:w="17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86A5" w14:textId="6C7B81F1" w:rsidR="000759F8" w:rsidRPr="004C0086" w:rsidRDefault="002A0B56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eroconversion time</w:t>
            </w:r>
            <w:r w:rsidR="00266A80"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="00A964B2"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months)</w:t>
            </w:r>
          </w:p>
        </w:tc>
      </w:tr>
      <w:tr w:rsidR="00A964B2" w:rsidRPr="004C0086" w14:paraId="16A96072" w14:textId="77777777" w:rsidTr="00A43ECE">
        <w:trPr>
          <w:trHeight w:val="300"/>
        </w:trPr>
        <w:tc>
          <w:tcPr>
            <w:tcW w:w="6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A6A9E" w14:textId="6A2D28BA" w:rsidR="000759F8" w:rsidRPr="004C0086" w:rsidRDefault="000759F8" w:rsidP="00D65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pt-BR"/>
              </w:rPr>
            </w:pPr>
            <w:r w:rsidRPr="004C0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Dog code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92363" w14:textId="77777777" w:rsidR="000759F8" w:rsidRPr="004C0086" w:rsidRDefault="000759F8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4C0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F6DB2" w14:textId="77777777" w:rsidR="000759F8" w:rsidRPr="004C0086" w:rsidRDefault="000759F8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4C0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0329D" w14:textId="77777777" w:rsidR="000759F8" w:rsidRPr="004C0086" w:rsidRDefault="000759F8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4C0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2688F" w14:textId="77777777" w:rsidR="000759F8" w:rsidRPr="004C0086" w:rsidRDefault="000759F8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4C0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12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20046" w14:textId="77777777" w:rsidR="000759F8" w:rsidRPr="004C0086" w:rsidRDefault="000759F8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4C0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18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184D4" w14:textId="77777777" w:rsidR="000759F8" w:rsidRPr="004C0086" w:rsidRDefault="000759F8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4C0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24</w:t>
            </w:r>
          </w:p>
        </w:tc>
        <w:tc>
          <w:tcPr>
            <w:tcW w:w="17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1752F" w14:textId="322173BB" w:rsidR="000759F8" w:rsidRPr="004C0086" w:rsidRDefault="002A0B56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</w:t>
            </w:r>
            <w:proofErr w:type="spellStart"/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ean</w:t>
            </w:r>
            <w:proofErr w:type="spellEnd"/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= </w:t>
            </w:r>
            <w:r w:rsidR="00653429"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̴ 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)</w:t>
            </w:r>
          </w:p>
        </w:tc>
      </w:tr>
      <w:tr w:rsidR="00A964B2" w:rsidRPr="004C0086" w14:paraId="0438B93C" w14:textId="77777777" w:rsidTr="00900A6A">
        <w:trPr>
          <w:trHeight w:val="178"/>
        </w:trPr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BD1E" w14:textId="7F3A9112" w:rsidR="0082049D" w:rsidRPr="004C0086" w:rsidRDefault="0082049D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C</w:t>
            </w:r>
            <w:r w:rsidR="00B41011"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2195" w14:textId="77777777" w:rsidR="0082049D" w:rsidRPr="004C0086" w:rsidRDefault="0082049D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2A5F" w14:textId="77777777" w:rsidR="0082049D" w:rsidRPr="004C0086" w:rsidRDefault="0082049D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3ECE" w14:textId="77777777" w:rsidR="0082049D" w:rsidRPr="004C0086" w:rsidRDefault="0082049D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1278" w14:textId="77777777" w:rsidR="0082049D" w:rsidRPr="004C0086" w:rsidRDefault="0082049D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50D2" w14:textId="77777777" w:rsidR="0082049D" w:rsidRPr="004C0086" w:rsidRDefault="0082049D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7038" w14:textId="75B5559F" w:rsidR="0082049D" w:rsidRPr="004C0086" w:rsidRDefault="0082049D" w:rsidP="00D625E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b/>
                <w:sz w:val="24"/>
                <w:szCs w:val="24"/>
              </w:rPr>
              <w:t>22.3</w:t>
            </w:r>
            <w:r w:rsidR="00BE4269"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†</w:t>
            </w:r>
          </w:p>
        </w:tc>
        <w:tc>
          <w:tcPr>
            <w:tcW w:w="1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C558" w14:textId="77777777" w:rsidR="0082049D" w:rsidRPr="004C0086" w:rsidRDefault="0082049D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58284D" w:rsidRPr="004C0086" w14:paraId="728D46D0" w14:textId="77777777" w:rsidTr="00900A6A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B7F12" w14:textId="30E29352" w:rsidR="0058284D" w:rsidRPr="004C0086" w:rsidRDefault="0058284D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C0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69C7F" w14:textId="78F5AA2E" w:rsidR="0058284D" w:rsidRPr="004C0086" w:rsidRDefault="0058284D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E8E81" w14:textId="038E9CE0" w:rsidR="0058284D" w:rsidRPr="004C0086" w:rsidRDefault="0058284D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DA097" w14:textId="2BC6D186" w:rsidR="0058284D" w:rsidRPr="004C0086" w:rsidRDefault="0058284D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67D66" w14:textId="2404C7AA" w:rsidR="0058284D" w:rsidRPr="004C0086" w:rsidRDefault="0058284D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582E6" w14:textId="4DC2CED2" w:rsidR="0058284D" w:rsidRPr="004C0086" w:rsidRDefault="0058284D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b/>
                <w:sz w:val="24"/>
                <w:szCs w:val="24"/>
              </w:rPr>
              <w:t>36.9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†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BB161" w14:textId="198FBCE5" w:rsidR="0058284D" w:rsidRPr="004C0086" w:rsidRDefault="0058284D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0D1CB" w14:textId="6E807719" w:rsidR="0058284D" w:rsidRPr="004C0086" w:rsidRDefault="0058284D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58284D" w:rsidRPr="004C0086" w14:paraId="16AB5E13" w14:textId="77777777" w:rsidTr="00900A6A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E3F29" w14:textId="4744AD0F" w:rsidR="0058284D" w:rsidRPr="004C0086" w:rsidRDefault="0058284D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C0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9D2FA" w14:textId="30AFEE18" w:rsidR="0058284D" w:rsidRPr="004C0086" w:rsidRDefault="0058284D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F7473" w14:textId="5E885049" w:rsidR="0058284D" w:rsidRPr="004C0086" w:rsidRDefault="0058284D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31905" w14:textId="2E7CD830" w:rsidR="0058284D" w:rsidRPr="004C0086" w:rsidRDefault="0058284D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3CC53" w14:textId="067E70D9" w:rsidR="0058284D" w:rsidRPr="004C0086" w:rsidRDefault="0058284D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28191" w14:textId="15CC49AF" w:rsidR="0058284D" w:rsidRPr="004C0086" w:rsidRDefault="0058284D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1636E" w14:textId="59338348" w:rsidR="0058284D" w:rsidRPr="004C0086" w:rsidRDefault="0058284D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3EF0" w14:textId="284050A7" w:rsidR="0058284D" w:rsidRPr="004C0086" w:rsidRDefault="0058284D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8284D" w:rsidRPr="004C0086" w14:paraId="29C7E270" w14:textId="77777777" w:rsidTr="00900A6A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D471" w14:textId="010ADC5B" w:rsidR="0058284D" w:rsidRPr="004C0086" w:rsidRDefault="0058284D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C0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BBE1" w14:textId="77777777" w:rsidR="0058284D" w:rsidRPr="004C0086" w:rsidRDefault="0058284D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95DC" w14:textId="77777777" w:rsidR="0058284D" w:rsidRPr="004C0086" w:rsidRDefault="0058284D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DAB6" w14:textId="77777777" w:rsidR="0058284D" w:rsidRPr="004C0086" w:rsidRDefault="0058284D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3E06" w14:textId="77777777" w:rsidR="0058284D" w:rsidRPr="004C0086" w:rsidRDefault="0058284D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5813" w14:textId="77777777" w:rsidR="0058284D" w:rsidRPr="004C0086" w:rsidRDefault="0058284D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C052" w14:textId="55D850BD" w:rsidR="0058284D" w:rsidRPr="004C0086" w:rsidRDefault="0058284D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E787" w14:textId="77777777" w:rsidR="0058284D" w:rsidRPr="004C0086" w:rsidRDefault="0058284D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8284D" w:rsidRPr="004C0086" w14:paraId="6BC1E254" w14:textId="77777777" w:rsidTr="00900A6A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19DCC" w14:textId="08149AD8" w:rsidR="0058284D" w:rsidRPr="004C0086" w:rsidRDefault="0058284D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C0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F59AC" w14:textId="1984FA5B" w:rsidR="0058284D" w:rsidRPr="004C0086" w:rsidRDefault="0058284D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00F06" w14:textId="1D853D24" w:rsidR="0058284D" w:rsidRPr="004C0086" w:rsidRDefault="0058284D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D3677" w14:textId="175EF71C" w:rsidR="0058284D" w:rsidRPr="004C0086" w:rsidRDefault="0058284D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F528B" w14:textId="313AB81A" w:rsidR="0058284D" w:rsidRPr="004C0086" w:rsidRDefault="0058284D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E53C4" w14:textId="34B58980" w:rsidR="0058284D" w:rsidRPr="004C0086" w:rsidRDefault="0058284D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08C07" w14:textId="3368B4FD" w:rsidR="0058284D" w:rsidRPr="004C0086" w:rsidRDefault="0058284D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8ABC1" w14:textId="52F41E4F" w:rsidR="0058284D" w:rsidRPr="004C0086" w:rsidRDefault="0058284D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8284D" w:rsidRPr="004C0086" w14:paraId="027D8F32" w14:textId="77777777" w:rsidTr="00900A6A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A598" w14:textId="11EAD4E2" w:rsidR="0058284D" w:rsidRPr="004C0086" w:rsidRDefault="0058284D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C0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C04A" w14:textId="77777777" w:rsidR="0058284D" w:rsidRPr="004C0086" w:rsidRDefault="0058284D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AB53" w14:textId="77777777" w:rsidR="0058284D" w:rsidRPr="004C0086" w:rsidRDefault="0058284D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8431" w14:textId="77777777" w:rsidR="0058284D" w:rsidRPr="004C0086" w:rsidRDefault="0058284D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1B01" w14:textId="77777777" w:rsidR="0058284D" w:rsidRPr="004C0086" w:rsidRDefault="0058284D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A89D" w14:textId="77777777" w:rsidR="0058284D" w:rsidRPr="004C0086" w:rsidRDefault="0058284D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722A" w14:textId="0A4E6DD4" w:rsidR="0058284D" w:rsidRPr="004C0086" w:rsidRDefault="0058284D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9B02" w14:textId="77777777" w:rsidR="0058284D" w:rsidRPr="004C0086" w:rsidRDefault="0058284D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32377" w:rsidRPr="004C0086" w14:paraId="2737AA74" w14:textId="77777777" w:rsidTr="00900A6A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9FB19" w14:textId="096C4397" w:rsidR="00E32377" w:rsidRPr="004C0086" w:rsidRDefault="00E32377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C1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2D362" w14:textId="1969C03D" w:rsidR="00E32377" w:rsidRPr="004C0086" w:rsidRDefault="00E3237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446A0" w14:textId="0900A979" w:rsidR="00E32377" w:rsidRPr="004C0086" w:rsidRDefault="00E3237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60A85" w14:textId="512A5AAE" w:rsidR="00E32377" w:rsidRPr="004C0086" w:rsidRDefault="00E3237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E521C" w14:textId="72E1281A" w:rsidR="00E32377" w:rsidRPr="004C0086" w:rsidRDefault="00E3237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0B2B9" w14:textId="47DF71D9" w:rsidR="00E32377" w:rsidRPr="004C0086" w:rsidRDefault="00E3237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b/>
                <w:sz w:val="24"/>
                <w:szCs w:val="24"/>
              </w:rPr>
              <w:t>68.9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†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51FAD" w14:textId="18FFF766" w:rsidR="00E32377" w:rsidRPr="004C0086" w:rsidRDefault="00E32377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D10BB" w14:textId="6ADFB23D" w:rsidR="00E32377" w:rsidRPr="004C0086" w:rsidRDefault="00E3237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E32377" w:rsidRPr="004C0086" w14:paraId="4CE1052C" w14:textId="77777777" w:rsidTr="00900A6A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3C855" w14:textId="6F905481" w:rsidR="00E32377" w:rsidRPr="004C0086" w:rsidRDefault="00E32377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C1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95A84" w14:textId="0F06CBCE" w:rsidR="00E32377" w:rsidRPr="004C0086" w:rsidRDefault="00E3237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25A8A" w14:textId="12C569BE" w:rsidR="00E32377" w:rsidRPr="004C0086" w:rsidRDefault="00E3237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818C7" w14:textId="33DDE9B3" w:rsidR="00E32377" w:rsidRPr="004C0086" w:rsidRDefault="00E32377" w:rsidP="00D625E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B706C" w14:textId="54C12CC5" w:rsidR="00E32377" w:rsidRPr="004C0086" w:rsidRDefault="00E3237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4A8E3" w14:textId="11DF72F0" w:rsidR="00E32377" w:rsidRPr="004C0086" w:rsidRDefault="00E3237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FFB82" w14:textId="44490DD8" w:rsidR="00E32377" w:rsidRPr="004C0086" w:rsidRDefault="00E32377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08B68" w14:textId="41A4FB33" w:rsidR="00E32377" w:rsidRPr="004C0086" w:rsidRDefault="00E3237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32377" w:rsidRPr="004C0086" w14:paraId="290A40FF" w14:textId="77777777" w:rsidTr="00900A6A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90299" w14:textId="01E78CFA" w:rsidR="00E32377" w:rsidRPr="004C0086" w:rsidRDefault="00E32377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C1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5A59C" w14:textId="2B17F2AB" w:rsidR="00E32377" w:rsidRPr="004C0086" w:rsidRDefault="00E3237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F3F72" w14:textId="2B1C8672" w:rsidR="00E32377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32377" w:rsidRPr="004C0086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1AFDC" w14:textId="3AFB5232" w:rsidR="00E32377" w:rsidRPr="004C0086" w:rsidRDefault="00E3237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474A5" w14:textId="568D1E41" w:rsidR="00E32377" w:rsidRPr="004C0086" w:rsidRDefault="00E3237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BC317" w14:textId="23C12A0E" w:rsidR="00E32377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4.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851CD" w14:textId="3535CC2D" w:rsidR="00E32377" w:rsidRPr="004C0086" w:rsidRDefault="00E32377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6F679" w14:textId="45FAB85C" w:rsidR="00E32377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E32377" w:rsidRPr="004C0086" w14:paraId="444CC398" w14:textId="77777777" w:rsidTr="00900A6A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7F312" w14:textId="4FF868D9" w:rsidR="00E32377" w:rsidRPr="004C0086" w:rsidRDefault="00E32377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C1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4F458" w14:textId="07DB2361" w:rsidR="00E32377" w:rsidRPr="004C0086" w:rsidRDefault="00E3237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EC916" w14:textId="7CE8EBD8" w:rsidR="00E32377" w:rsidRPr="004C0086" w:rsidRDefault="00E3237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500DF" w14:textId="02BCD874" w:rsidR="00E32377" w:rsidRPr="004C0086" w:rsidRDefault="00E3237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F477A" w14:textId="21C88C45" w:rsidR="00E32377" w:rsidRPr="004C0086" w:rsidRDefault="00E3237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5CC58" w14:textId="25B9FA67" w:rsidR="00E32377" w:rsidRPr="004C0086" w:rsidRDefault="00E32377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D0836" w14:textId="6AC808E6" w:rsidR="00E32377" w:rsidRPr="004C0086" w:rsidRDefault="00E32377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0DAF5" w14:textId="170A4456" w:rsidR="00E32377" w:rsidRPr="004C0086" w:rsidRDefault="00E3237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32377" w:rsidRPr="004C0086" w14:paraId="5914BA8E" w14:textId="77777777" w:rsidTr="00900A6A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211F" w14:textId="77777777" w:rsidR="00E32377" w:rsidRPr="004C0086" w:rsidRDefault="00E32377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C1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5F55" w14:textId="77777777" w:rsidR="00E32377" w:rsidRPr="004C0086" w:rsidRDefault="00E3237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0BC9" w14:textId="77777777" w:rsidR="00E32377" w:rsidRPr="004C0086" w:rsidRDefault="00E3237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D193" w14:textId="77777777" w:rsidR="00E32377" w:rsidRPr="004C0086" w:rsidRDefault="00E3237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A6AD" w14:textId="77777777" w:rsidR="00E32377" w:rsidRPr="004C0086" w:rsidRDefault="00E3237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41FB" w14:textId="77777777" w:rsidR="00E32377" w:rsidRPr="004C0086" w:rsidRDefault="00E3237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1779" w14:textId="77777777" w:rsidR="00E32377" w:rsidRPr="004C0086" w:rsidRDefault="00E3237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35E7" w14:textId="77777777" w:rsidR="00E32377" w:rsidRPr="004C0086" w:rsidRDefault="00E32377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43239" w:rsidRPr="004C0086" w14:paraId="6569685F" w14:textId="77777777" w:rsidTr="00900A6A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E96FF" w14:textId="17D6017F" w:rsidR="00343239" w:rsidRPr="004C0086" w:rsidRDefault="00343239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C1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37BE5" w14:textId="407D8255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4D011" w14:textId="0E018621" w:rsidR="00343239" w:rsidRPr="004C0086" w:rsidRDefault="00343239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EE7C8" w14:textId="41E43794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EA1B2" w14:textId="45FAFF54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E12CA" w14:textId="26A73D61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3A33B" w14:textId="3538E33F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6.0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9CBB9" w14:textId="6272BE6D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343239" w:rsidRPr="004C0086" w14:paraId="4614CAF3" w14:textId="77777777" w:rsidTr="00900A6A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D00D" w14:textId="77777777" w:rsidR="00343239" w:rsidRPr="004C0086" w:rsidRDefault="00343239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C1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3CDF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E8B1" w14:textId="286511BC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922F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04A5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F341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B8C4" w14:textId="79B69ABC" w:rsidR="00343239" w:rsidRPr="004C0086" w:rsidRDefault="001B631A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43239" w:rsidRPr="004C0086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FADD" w14:textId="579C4D0F" w:rsidR="00343239" w:rsidRPr="004C0086" w:rsidRDefault="001B631A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43239" w:rsidRPr="004C0086" w14:paraId="3019CFAE" w14:textId="77777777" w:rsidTr="00900A6A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9DE0" w14:textId="18B43B58" w:rsidR="00343239" w:rsidRPr="004C0086" w:rsidRDefault="00343239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LC2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6CCB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A075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73E2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749A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0712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102F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C253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43239" w:rsidRPr="004C0086" w14:paraId="6398C889" w14:textId="77777777" w:rsidTr="00900A6A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11344" w14:textId="66546443" w:rsidR="00343239" w:rsidRPr="004C0086" w:rsidRDefault="00343239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LC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CCC01" w14:textId="4E974810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B13F6" w14:textId="1CB472F8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996C9" w14:textId="7B52057B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A95BB" w14:textId="14A92EF5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EF263" w14:textId="397B1671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5966F" w14:textId="4218B1AF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8EB54" w14:textId="48656F19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43239" w:rsidRPr="004C0086" w14:paraId="3C4EB825" w14:textId="77777777" w:rsidTr="00900A6A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24C5" w14:textId="55555FDB" w:rsidR="00343239" w:rsidRPr="004C0086" w:rsidRDefault="00343239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C2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7C40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5F31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C0A2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CB90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1C72" w14:textId="0F932B7B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b/>
                <w:sz w:val="24"/>
                <w:szCs w:val="24"/>
              </w:rPr>
              <w:t>98.1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†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FFAD" w14:textId="3AB01144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8DE1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343239" w:rsidRPr="004C0086" w14:paraId="6F4FE014" w14:textId="77777777" w:rsidTr="00900A6A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0ECD8" w14:textId="7663FAD4" w:rsidR="00343239" w:rsidRPr="004C0086" w:rsidRDefault="00343239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C2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B14AC" w14:textId="749A94AB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51494" w14:textId="6946557C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3429D" w14:textId="4A4A6F81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F5A7F" w14:textId="463F38BE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FB5B3" w14:textId="4FB7E71E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A355F" w14:textId="5D2A49CE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E50D5" w14:textId="3A5E50DB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43239" w:rsidRPr="004C0086" w14:paraId="1BD127CF" w14:textId="77777777" w:rsidTr="00900A6A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4141" w14:textId="77777777" w:rsidR="00343239" w:rsidRPr="004C0086" w:rsidRDefault="00343239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LC2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1DF9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BE9C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48E7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A4C7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3E7B" w14:textId="6B825B0E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ECDF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E7F9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43239" w:rsidRPr="004C0086" w14:paraId="665A3284" w14:textId="77777777" w:rsidTr="00900A6A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E1CD" w14:textId="77777777" w:rsidR="00343239" w:rsidRPr="004C0086" w:rsidRDefault="00343239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C2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58C0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B170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00E9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C1C9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1F5F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7A2B" w14:textId="1BF7D5FE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b/>
                <w:sz w:val="24"/>
                <w:szCs w:val="24"/>
              </w:rPr>
              <w:t>5.9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†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AACC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343239" w:rsidRPr="004C0086" w14:paraId="497FC554" w14:textId="77777777" w:rsidTr="00900A6A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ED10" w14:textId="77777777" w:rsidR="00343239" w:rsidRPr="004C0086" w:rsidRDefault="00343239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C2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4300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15B7" w14:textId="1A0D66E5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E899" w14:textId="1BF225C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E444" w14:textId="75AA8653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BE66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23A6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73EB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43239" w:rsidRPr="004C0086" w14:paraId="265FAF3E" w14:textId="77777777" w:rsidTr="00900A6A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01E1" w14:textId="77777777" w:rsidR="00343239" w:rsidRPr="004C0086" w:rsidRDefault="00343239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C3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F0D3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B18F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8BCC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EA93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DE98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5B37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1955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43239" w:rsidRPr="004C0086" w14:paraId="5E07F487" w14:textId="77777777" w:rsidTr="00900A6A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CEA92" w14:textId="43BD05E1" w:rsidR="00343239" w:rsidRPr="004C0086" w:rsidRDefault="00343239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C3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F9FE1" w14:textId="7D096AE4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56775" w14:textId="6D56A682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EE2EB" w14:textId="36188162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45565" w14:textId="65285761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CDF7A" w14:textId="57AD08B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638B7" w14:textId="24344493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AA5D0" w14:textId="04378B0E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43239" w:rsidRPr="004C0086" w14:paraId="25297D6A" w14:textId="77777777" w:rsidTr="00900A6A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4D516" w14:textId="61DE4EC8" w:rsidR="00343239" w:rsidRPr="004C0086" w:rsidRDefault="00343239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C3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F6EEF" w14:textId="28813F6D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F744D" w14:textId="016AFA3D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DB7FF" w14:textId="00B7318B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85513" w14:textId="0EF44936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4B6E2" w14:textId="188DF51B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8D50C" w14:textId="1900BE0A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1D1C6" w14:textId="4C874612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43239" w:rsidRPr="004C0086" w14:paraId="710CF7DC" w14:textId="77777777" w:rsidTr="00900A6A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9D70" w14:textId="77777777" w:rsidR="00343239" w:rsidRPr="004C0086" w:rsidRDefault="00343239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C3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A935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0FBA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1243" w14:textId="114A2B2B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56F3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947A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CAE3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33A4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43239" w:rsidRPr="004C0086" w14:paraId="65C512DF" w14:textId="77777777" w:rsidTr="00900A6A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9B343" w14:textId="5471DF8F" w:rsidR="00343239" w:rsidRPr="004C0086" w:rsidRDefault="00343239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C3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EF452" w14:textId="2F9A560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FC59B" w14:textId="4EE325A8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CA0A7" w14:textId="41656F47" w:rsidR="00343239" w:rsidRPr="004C0086" w:rsidRDefault="00343239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BFC3C" w14:textId="6B6AC324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87445" w14:textId="79CD3FCD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1592C" w14:textId="521581C0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6F294" w14:textId="1E1F7A58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43239" w:rsidRPr="004C0086" w14:paraId="1CE8BA29" w14:textId="77777777" w:rsidTr="00900A6A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2DC25" w14:textId="273A6A13" w:rsidR="00343239" w:rsidRPr="004C0086" w:rsidRDefault="00343239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C3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44B95" w14:textId="070410B4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492A9" w14:textId="42018CE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B16B6" w14:textId="52CF8481" w:rsidR="00343239" w:rsidRPr="004C0086" w:rsidRDefault="00343239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34299" w14:textId="7E1B3AFA" w:rsidR="00343239" w:rsidRPr="004C0086" w:rsidRDefault="00343239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EB26F" w14:textId="75B29229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037C6" w14:textId="5E9E2D26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86C89" w14:textId="7536E730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43239" w:rsidRPr="004C0086" w14:paraId="341912BF" w14:textId="77777777" w:rsidTr="00900A6A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61968" w14:textId="40F0EC09" w:rsidR="00343239" w:rsidRPr="004C0086" w:rsidRDefault="00343239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C3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983B8" w14:textId="759BF1C4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F1AFD" w14:textId="7A96E249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B1A07" w14:textId="48ACC347" w:rsidR="00343239" w:rsidRPr="004C0086" w:rsidRDefault="00343239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24846" w14:textId="140D84B5" w:rsidR="00343239" w:rsidRPr="004C0086" w:rsidRDefault="00343239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B7515" w14:textId="65A8CEA5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75D55" w14:textId="180C874E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429EC" w14:textId="1128A7F6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43239" w:rsidRPr="004C0086" w14:paraId="38B578AE" w14:textId="77777777" w:rsidTr="00900A6A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B899" w14:textId="77777777" w:rsidR="00343239" w:rsidRPr="004C0086" w:rsidRDefault="00343239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C4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7ADB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0305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9A2E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9580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3194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F20C" w14:textId="79655364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BD28" w14:textId="77777777" w:rsidR="00343239" w:rsidRPr="004C0086" w:rsidRDefault="00343239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950E1" w:rsidRPr="004C0086" w14:paraId="4FBB7B14" w14:textId="77777777" w:rsidTr="00900A6A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436B3" w14:textId="00548291" w:rsidR="00B950E1" w:rsidRPr="004C0086" w:rsidRDefault="00B950E1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C0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35343" w14:textId="59DBC9FC" w:rsidR="00B950E1" w:rsidRPr="004C0086" w:rsidRDefault="00B950E1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DE9D7" w14:textId="5A48B617" w:rsidR="00B950E1" w:rsidRPr="004C0086" w:rsidRDefault="00B950E1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08EEF" w14:textId="6F35FD86" w:rsidR="00B950E1" w:rsidRPr="004C0086" w:rsidRDefault="00B950E1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838A6" w14:textId="5CCBA714" w:rsidR="00B950E1" w:rsidRPr="004C0086" w:rsidRDefault="00B950E1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b/>
                <w:sz w:val="24"/>
                <w:szCs w:val="24"/>
              </w:rPr>
              <w:t>81.4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1F944" w14:textId="6B5C7A0B" w:rsidR="00B950E1" w:rsidRPr="004C0086" w:rsidRDefault="00B950E1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4920C" w14:textId="55C2F700" w:rsidR="00B950E1" w:rsidRPr="004C0086" w:rsidRDefault="00B950E1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3C93A" w14:textId="1E24D8D7" w:rsidR="00B950E1" w:rsidRPr="004C0086" w:rsidRDefault="00B950E1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950E1" w:rsidRPr="004C0086" w14:paraId="214B40EB" w14:textId="77777777" w:rsidTr="00900A6A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7A30" w14:textId="4521962B" w:rsidR="00B950E1" w:rsidRPr="004C0086" w:rsidRDefault="00B950E1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C0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4826" w14:textId="77777777" w:rsidR="00B950E1" w:rsidRPr="004C0086" w:rsidRDefault="00B950E1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A2EF" w14:textId="77777777" w:rsidR="00B950E1" w:rsidRPr="004C0086" w:rsidRDefault="00B950E1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8F74" w14:textId="77777777" w:rsidR="00B950E1" w:rsidRPr="004C0086" w:rsidRDefault="00B950E1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2CCE" w14:textId="77777777" w:rsidR="00B950E1" w:rsidRPr="004C0086" w:rsidRDefault="00B950E1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C89B" w14:textId="77777777" w:rsidR="00B950E1" w:rsidRPr="004C0086" w:rsidRDefault="00B950E1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C01E" w14:textId="48706074" w:rsidR="00B950E1" w:rsidRPr="004C0086" w:rsidRDefault="00B950E1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28A0" w14:textId="77777777" w:rsidR="00B950E1" w:rsidRPr="004C0086" w:rsidRDefault="00B950E1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F243C" w:rsidRPr="004C0086" w14:paraId="321B3448" w14:textId="77777777" w:rsidTr="00900A6A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E51D4" w14:textId="348AD0E1" w:rsidR="009F243C" w:rsidRPr="004C0086" w:rsidRDefault="009F243C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C0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6008A" w14:textId="65D05589" w:rsidR="009F243C" w:rsidRPr="004C0086" w:rsidRDefault="009F243C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F95C2" w14:textId="40E99728" w:rsidR="009F243C" w:rsidRPr="004C0086" w:rsidRDefault="009F243C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11555" w14:textId="73692CEF" w:rsidR="009F243C" w:rsidRPr="004C0086" w:rsidRDefault="009F243C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C4044" w14:textId="4BAD7845" w:rsidR="009F243C" w:rsidRPr="004C0086" w:rsidRDefault="009F243C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b/>
                <w:sz w:val="24"/>
                <w:szCs w:val="24"/>
              </w:rPr>
              <w:t>98.6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A10C6" w14:textId="663DE02F" w:rsidR="009F243C" w:rsidRPr="004C0086" w:rsidRDefault="009F243C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24BE2" w14:textId="6ECE4C67" w:rsidR="009F243C" w:rsidRPr="004C0086" w:rsidRDefault="009F243C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5E04F" w14:textId="5132DF0C" w:rsidR="009F243C" w:rsidRPr="004C0086" w:rsidRDefault="009F243C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D499E" w:rsidRPr="004C0086" w14:paraId="52BDA3A1" w14:textId="77777777" w:rsidTr="00900A6A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8E549" w14:textId="4C7C271F" w:rsidR="00CD499E" w:rsidRPr="004C0086" w:rsidRDefault="00CD499E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C0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0D4B3" w14:textId="2EC0C7AB" w:rsidR="00CD499E" w:rsidRPr="004C0086" w:rsidRDefault="00CD499E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C8CD3" w14:textId="28135B0E" w:rsidR="00CD499E" w:rsidRPr="004C0086" w:rsidRDefault="00CD499E" w:rsidP="00D625E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36488" w14:textId="32BDBF41" w:rsidR="00CD499E" w:rsidRPr="004C0086" w:rsidRDefault="00CD499E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45BC6" w14:textId="2BD99ACF" w:rsidR="00CD499E" w:rsidRPr="004C0086" w:rsidRDefault="00CD499E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b/>
                <w:sz w:val="24"/>
                <w:szCs w:val="24"/>
              </w:rPr>
              <w:t>8.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16E68" w14:textId="22FC18D9" w:rsidR="00CD499E" w:rsidRPr="004C0086" w:rsidRDefault="00CD499E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55D74" w14:textId="3FF3925A" w:rsidR="00CD499E" w:rsidRPr="004C0086" w:rsidRDefault="00CD499E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F0488" w14:textId="495127CB" w:rsidR="00CD499E" w:rsidRPr="004C0086" w:rsidRDefault="00CD499E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6B03E3" w:rsidRPr="004C0086" w14:paraId="6E34F2D3" w14:textId="77777777" w:rsidTr="00900A6A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96427" w14:textId="51F5B2DE" w:rsidR="006B03E3" w:rsidRPr="004C0086" w:rsidRDefault="006B03E3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C0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3DD78" w14:textId="54FC883D" w:rsidR="006B03E3" w:rsidRPr="004C0086" w:rsidRDefault="006B03E3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4325E" w14:textId="770380F8" w:rsidR="006B03E3" w:rsidRPr="004C0086" w:rsidRDefault="006B03E3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D0E9A" w14:textId="54E894DA" w:rsidR="006B03E3" w:rsidRPr="004C0086" w:rsidRDefault="006B03E3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5E43E" w14:textId="01F52C6C" w:rsidR="006B03E3" w:rsidRPr="004C0086" w:rsidRDefault="006B03E3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b/>
                <w:sz w:val="24"/>
                <w:szCs w:val="24"/>
              </w:rPr>
              <w:t>93.0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1DE23" w14:textId="2E13A75B" w:rsidR="006B03E3" w:rsidRPr="004C0086" w:rsidRDefault="006B03E3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3DDB9" w14:textId="4308220E" w:rsidR="006B03E3" w:rsidRPr="004C0086" w:rsidRDefault="006B03E3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DE988" w14:textId="0C2C624B" w:rsidR="006B03E3" w:rsidRPr="004C0086" w:rsidRDefault="006B03E3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6B03E3" w:rsidRPr="004C0086" w14:paraId="128FC709" w14:textId="77777777" w:rsidTr="00900A6A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63A85" w14:textId="46ECE9D3" w:rsidR="006B03E3" w:rsidRPr="004C0086" w:rsidRDefault="006B03E3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C0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FE207" w14:textId="09D3316D" w:rsidR="006B03E3" w:rsidRPr="004C0086" w:rsidRDefault="006B03E3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EEBA1" w14:textId="061BDA0C" w:rsidR="006B03E3" w:rsidRPr="004C0086" w:rsidRDefault="006B03E3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24518" w14:textId="5A1812E9" w:rsidR="006B03E3" w:rsidRPr="004C0086" w:rsidRDefault="006B03E3" w:rsidP="00D625E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1A01B" w14:textId="689A608A" w:rsidR="006B03E3" w:rsidRPr="004C0086" w:rsidRDefault="006B03E3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80559" w14:textId="05767D8E" w:rsidR="006B03E3" w:rsidRPr="004C0086" w:rsidRDefault="006B03E3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2037F" w14:textId="06CD05DD" w:rsidR="006B03E3" w:rsidRPr="004C0086" w:rsidRDefault="006B03E3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CE2A6" w14:textId="0266AA42" w:rsidR="006B03E3" w:rsidRPr="004C0086" w:rsidRDefault="006B03E3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B03E3" w:rsidRPr="004C0086" w14:paraId="2E27C63D" w14:textId="77777777" w:rsidTr="00900A6A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51B8C" w14:textId="59EF860B" w:rsidR="006B03E3" w:rsidRPr="004C0086" w:rsidRDefault="006B03E3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C0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E94F1" w14:textId="305316B4" w:rsidR="006B03E3" w:rsidRPr="004C0086" w:rsidRDefault="006B03E3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4952E" w14:textId="113D2EF8" w:rsidR="006B03E3" w:rsidRPr="004C0086" w:rsidRDefault="006B03E3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BBEF5" w14:textId="33535A7D" w:rsidR="006B03E3" w:rsidRPr="004C0086" w:rsidRDefault="006B03E3" w:rsidP="00D625E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98E27" w14:textId="1FC32C5A" w:rsidR="006B03E3" w:rsidRPr="004C0086" w:rsidRDefault="006B03E3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3D24" w14:textId="1D89425A" w:rsidR="006B03E3" w:rsidRPr="004C0086" w:rsidRDefault="006B03E3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97927" w14:textId="35C33F60" w:rsidR="006B03E3" w:rsidRPr="004C0086" w:rsidRDefault="006B03E3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9964C" w14:textId="1E63270F" w:rsidR="006B03E3" w:rsidRPr="004C0086" w:rsidRDefault="006B03E3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7214" w:rsidRPr="004C0086" w14:paraId="0029694F" w14:textId="77777777" w:rsidTr="00900A6A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E8607" w14:textId="4FB9AD27" w:rsidR="00C37214" w:rsidRPr="004C0086" w:rsidRDefault="00C37214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C0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8BA86" w14:textId="21348684" w:rsidR="00C37214" w:rsidRPr="004C0086" w:rsidRDefault="00C37214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 xml:space="preserve">0.1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86372" w14:textId="7154121E" w:rsidR="00C37214" w:rsidRPr="004C0086" w:rsidRDefault="00C37214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BF22B" w14:textId="2B12F902" w:rsidR="00C37214" w:rsidRPr="004C0086" w:rsidRDefault="00C37214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628B9" w14:textId="7984E6AB" w:rsidR="00C37214" w:rsidRPr="004C0086" w:rsidRDefault="00C37214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b/>
                <w:sz w:val="24"/>
                <w:szCs w:val="24"/>
              </w:rPr>
              <w:t>31.6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51787" w14:textId="621F39BE" w:rsidR="00C37214" w:rsidRPr="004C0086" w:rsidRDefault="00C37214" w:rsidP="00D625E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4531C" w14:textId="62F71B44" w:rsidR="00C37214" w:rsidRPr="004C0086" w:rsidRDefault="00C37214" w:rsidP="00D625E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5346F" w14:textId="02B78606" w:rsidR="00C37214" w:rsidRPr="004C0086" w:rsidRDefault="00C37214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37214" w:rsidRPr="004C0086" w14:paraId="096E8CA9" w14:textId="77777777" w:rsidTr="00900A6A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3316" w14:textId="77777777" w:rsidR="00C37214" w:rsidRPr="004C0086" w:rsidRDefault="00C37214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C1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CA48" w14:textId="77777777" w:rsidR="00C37214" w:rsidRPr="004C0086" w:rsidRDefault="00C37214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E63B" w14:textId="77777777" w:rsidR="00C37214" w:rsidRPr="004C0086" w:rsidRDefault="00C37214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1024" w14:textId="77777777" w:rsidR="00C37214" w:rsidRPr="004C0086" w:rsidRDefault="00C37214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2373" w14:textId="77777777" w:rsidR="00C37214" w:rsidRPr="004C0086" w:rsidRDefault="00C37214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BB9C" w14:textId="3B62BE81" w:rsidR="00C37214" w:rsidRPr="004C0086" w:rsidRDefault="00C37214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186E" w14:textId="0DD92F9E" w:rsidR="00C37214" w:rsidRPr="004C0086" w:rsidRDefault="00C37214" w:rsidP="00D625E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b/>
                <w:sz w:val="24"/>
                <w:szCs w:val="24"/>
              </w:rPr>
              <w:t>4.8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†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F5BF" w14:textId="77777777" w:rsidR="00C37214" w:rsidRPr="004C0086" w:rsidRDefault="00C37214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C37214" w:rsidRPr="004C0086" w14:paraId="488025F3" w14:textId="77777777" w:rsidTr="00900A6A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F500" w14:textId="77777777" w:rsidR="00C37214" w:rsidRPr="004C0086" w:rsidRDefault="00C37214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C1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F764" w14:textId="77777777" w:rsidR="00C37214" w:rsidRPr="004C0086" w:rsidRDefault="00C37214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6A81" w14:textId="77777777" w:rsidR="00C37214" w:rsidRPr="004C0086" w:rsidRDefault="00C37214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B306" w14:textId="77777777" w:rsidR="00C37214" w:rsidRPr="004C0086" w:rsidRDefault="00C37214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D70E" w14:textId="77777777" w:rsidR="00C37214" w:rsidRPr="004C0086" w:rsidRDefault="00C37214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00E4" w14:textId="77777777" w:rsidR="00C37214" w:rsidRPr="004C0086" w:rsidRDefault="00C37214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E546" w14:textId="37039665" w:rsidR="00C37214" w:rsidRPr="004C0086" w:rsidRDefault="00C37214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7BFB" w14:textId="77777777" w:rsidR="00C37214" w:rsidRPr="004C0086" w:rsidRDefault="00C37214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7214" w:rsidRPr="004C0086" w14:paraId="5331C368" w14:textId="77777777" w:rsidTr="00900A6A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A5FA" w14:textId="77777777" w:rsidR="00C37214" w:rsidRPr="004C0086" w:rsidRDefault="00C37214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C1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6BB1" w14:textId="77777777" w:rsidR="00C37214" w:rsidRPr="004C0086" w:rsidRDefault="00C37214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5983" w14:textId="77777777" w:rsidR="00C37214" w:rsidRPr="004C0086" w:rsidRDefault="00C37214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EC4E" w14:textId="77777777" w:rsidR="00C37214" w:rsidRPr="004C0086" w:rsidRDefault="00C37214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2D9A" w14:textId="77777777" w:rsidR="00C37214" w:rsidRPr="004C0086" w:rsidRDefault="00C37214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2870" w14:textId="77777777" w:rsidR="00C37214" w:rsidRPr="004C0086" w:rsidRDefault="00C37214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3311" w14:textId="77777777" w:rsidR="00C37214" w:rsidRPr="004C0086" w:rsidRDefault="00C37214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FFFA" w14:textId="77777777" w:rsidR="00C37214" w:rsidRPr="004C0086" w:rsidRDefault="00C37214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7214" w:rsidRPr="004C0086" w14:paraId="1C6F842C" w14:textId="77777777" w:rsidTr="002E3601">
        <w:trPr>
          <w:trHeight w:val="300"/>
        </w:trPr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DE0186" w14:textId="7D2E5795" w:rsidR="00C37214" w:rsidRPr="004C0086" w:rsidRDefault="00C37214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C15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ED630D" w14:textId="75E2F9E5" w:rsidR="00C37214" w:rsidRPr="004C0086" w:rsidRDefault="00C37214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FD9662" w14:textId="1F99AF51" w:rsidR="00C37214" w:rsidRPr="004C0086" w:rsidRDefault="00C37214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7EEAF8" w14:textId="65E78A45" w:rsidR="00C37214" w:rsidRPr="004C0086" w:rsidRDefault="00C37214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08FCDE" w14:textId="33713881" w:rsidR="00C37214" w:rsidRPr="004C0086" w:rsidRDefault="00C37214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D9A324" w14:textId="19917014" w:rsidR="00C37214" w:rsidRPr="004C0086" w:rsidRDefault="00C37214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549BC2" w14:textId="7B85601E" w:rsidR="00C37214" w:rsidRPr="004C0086" w:rsidRDefault="00C37214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E828BC" w14:textId="4C1A8216" w:rsidR="00C37214" w:rsidRPr="004C0086" w:rsidRDefault="00C37214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7214" w:rsidRPr="004C0086" w14:paraId="7C70EF2E" w14:textId="77777777" w:rsidTr="002E3601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23F5A" w14:textId="77777777" w:rsidR="00C37214" w:rsidRPr="004C0086" w:rsidRDefault="00C37214" w:rsidP="00D62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C1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53FFB" w14:textId="77777777" w:rsidR="00C37214" w:rsidRPr="004C0086" w:rsidRDefault="00C37214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44351" w14:textId="77777777" w:rsidR="00C37214" w:rsidRPr="004C0086" w:rsidRDefault="00C37214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7710A" w14:textId="77777777" w:rsidR="00C37214" w:rsidRPr="004C0086" w:rsidRDefault="00C37214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854C9" w14:textId="77777777" w:rsidR="00C37214" w:rsidRPr="004C0086" w:rsidRDefault="00C37214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9A027" w14:textId="77777777" w:rsidR="00C37214" w:rsidRPr="004C0086" w:rsidRDefault="00C37214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1B8D5" w14:textId="1D843CD6" w:rsidR="00C37214" w:rsidRPr="004C0086" w:rsidRDefault="00C37214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1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C93DA" w14:textId="77777777" w:rsidR="00C37214" w:rsidRPr="004C0086" w:rsidRDefault="00C37214" w:rsidP="00D625E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310292FD" w14:textId="349332B5" w:rsidR="004F062E" w:rsidRPr="004C0086" w:rsidRDefault="004F062E" w:rsidP="00493C2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4F062E" w:rsidRPr="004C0086" w:rsidSect="00DD0832">
          <w:pgSz w:w="11906" w:h="16838"/>
          <w:pgMar w:top="1417" w:right="1558" w:bottom="1417" w:left="1701" w:header="708" w:footer="708" w:gutter="0"/>
          <w:cols w:space="708"/>
          <w:docGrid w:linePitch="360"/>
        </w:sectPr>
      </w:pPr>
    </w:p>
    <w:p w14:paraId="08698160" w14:textId="57903DB4" w:rsidR="009D5707" w:rsidRPr="004C0086" w:rsidRDefault="001F543F" w:rsidP="00015CED">
      <w:pPr>
        <w:ind w:right="-143" w:firstLine="142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1 Table</w:t>
      </w:r>
      <w:r w:rsidR="009D5707" w:rsidRPr="004C008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9D5707" w:rsidRPr="004C0086">
        <w:rPr>
          <w:rFonts w:ascii="Times New Roman" w:hAnsi="Times New Roman" w:cs="Times New Roman"/>
          <w:sz w:val="24"/>
          <w:szCs w:val="24"/>
          <w:lang w:val="en-US"/>
        </w:rPr>
        <w:t xml:space="preserve"> (Continued) </w:t>
      </w:r>
    </w:p>
    <w:tbl>
      <w:tblPr>
        <w:tblW w:w="504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635"/>
        <w:gridCol w:w="715"/>
        <w:gridCol w:w="800"/>
        <w:gridCol w:w="800"/>
        <w:gridCol w:w="798"/>
        <w:gridCol w:w="805"/>
        <w:gridCol w:w="3084"/>
      </w:tblGrid>
      <w:tr w:rsidR="002E3601" w:rsidRPr="001F543F" w14:paraId="42F7EA50" w14:textId="77777777" w:rsidTr="000C2725">
        <w:trPr>
          <w:trHeight w:val="178"/>
        </w:trPr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8479A" w14:textId="3F314ABC" w:rsidR="002E3601" w:rsidRPr="004C0086" w:rsidRDefault="002E3601" w:rsidP="0043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C17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FC8BE" w14:textId="610CD6FA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50D25" w14:textId="44A01601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6227A" w14:textId="4C78EE64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D ⃰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57A95" w14:textId="565E5DD9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§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CA548" w14:textId="7D4340C5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D9E6F" w14:textId="1818B7D6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3FC04" w14:textId="0751405F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E3601" w:rsidRPr="001F543F" w14:paraId="411CDF76" w14:textId="77777777" w:rsidTr="000C2725">
        <w:trPr>
          <w:trHeight w:val="178"/>
        </w:trPr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D637D" w14:textId="531F35C2" w:rsidR="002E3601" w:rsidRPr="004C0086" w:rsidRDefault="002E3601" w:rsidP="0043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C18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E65A9" w14:textId="6F5E249F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EE786" w14:textId="09AFDD1A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4E56E" w14:textId="3AC1F328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2A06D" w14:textId="3D9A0EA9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14BFD" w14:textId="5A314E06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D1350" w14:textId="308B13D9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17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A94D8" w14:textId="6285333D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E3601" w:rsidRPr="001F543F" w14:paraId="7FBBC038" w14:textId="77777777" w:rsidTr="000C2725">
        <w:trPr>
          <w:trHeight w:val="178"/>
        </w:trPr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61D06" w14:textId="2B0B88F9" w:rsidR="002E3601" w:rsidRPr="004C0086" w:rsidRDefault="002E3601" w:rsidP="0043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C19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44799" w14:textId="74927BD1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B78F1" w14:textId="32A4E615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3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BB6E1" w14:textId="7B1B6F58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D ⃰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39CD9" w14:textId="668B7A41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§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4F2C4" w14:textId="0FDDF00D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24368" w14:textId="504ECD6E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0F6DF" w14:textId="7A2BE354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E3601" w:rsidRPr="001F543F" w14:paraId="59685574" w14:textId="77777777" w:rsidTr="000C2725">
        <w:trPr>
          <w:trHeight w:val="178"/>
        </w:trPr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C729C" w14:textId="00BCFCB7" w:rsidR="002E3601" w:rsidRPr="004C0086" w:rsidRDefault="002E3601" w:rsidP="0043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C20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592AD" w14:textId="6D379ADF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8E60B" w14:textId="093D452B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DFCC0" w14:textId="0E932DB5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D ⃰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639E7" w14:textId="3F4D3D3D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§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818D5" w14:textId="113327C0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D428D" w14:textId="7288BB60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EE447" w14:textId="02894EC9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E3601" w:rsidRPr="004C0086" w14:paraId="3ABA3B33" w14:textId="77777777" w:rsidTr="000C2725">
        <w:trPr>
          <w:trHeight w:val="178"/>
        </w:trPr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5E421" w14:textId="68A020B3" w:rsidR="002E3601" w:rsidRPr="004C0086" w:rsidRDefault="002E3601" w:rsidP="0043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C21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D8BD2" w14:textId="62136F42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9DC39" w14:textId="1EA02DF7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21D86" w14:textId="0210214B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3549A" w14:textId="3FD9F571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17740" w14:textId="27A9B690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8D440" w14:textId="34CD79DF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7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37AC8" w14:textId="49C92565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E3601" w:rsidRPr="004C0086" w14:paraId="10E4CEBF" w14:textId="77777777" w:rsidTr="000C2725">
        <w:trPr>
          <w:trHeight w:val="178"/>
        </w:trPr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3FE83" w14:textId="44AC752C" w:rsidR="002E3601" w:rsidRPr="004C0086" w:rsidRDefault="002E3601" w:rsidP="0043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C22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7D3B7" w14:textId="2717FEE4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1CB14" w14:textId="5E9A2580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88F90" w14:textId="5A9D93F0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8643A" w14:textId="6A41425D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9C18A" w14:textId="649BE45E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29502" w14:textId="4B94CA48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7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B71AD" w14:textId="262107B8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E3601" w:rsidRPr="004C0086" w14:paraId="7A2FC623" w14:textId="77777777" w:rsidTr="000C2725">
        <w:trPr>
          <w:trHeight w:val="178"/>
        </w:trPr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5CB53" w14:textId="5C31F655" w:rsidR="002E3601" w:rsidRPr="004C0086" w:rsidRDefault="002E3601" w:rsidP="0043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C23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61A87" w14:textId="03C40894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46BAF" w14:textId="1289C63F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3ECB7" w14:textId="4A87265E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5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D2801" w14:textId="3DD7C8ED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4B469" w14:textId="1A4411B4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9F855" w14:textId="4067E58E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8CD10" w14:textId="6CDE5725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E3601" w:rsidRPr="004C0086" w14:paraId="0B04F0FF" w14:textId="77777777" w:rsidTr="000C2725">
        <w:trPr>
          <w:trHeight w:val="178"/>
        </w:trPr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C767A" w14:textId="28C20920" w:rsidR="002E3601" w:rsidRPr="004C0086" w:rsidRDefault="002E3601" w:rsidP="0043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C24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9C5A5" w14:textId="36E4CCA5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FFB93" w14:textId="028B9C61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2FC77" w14:textId="40FADED3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C0E56" w14:textId="73431739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EE06B" w14:textId="6FDEDCFE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4475B" w14:textId="53D0DCB5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7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249C6" w14:textId="0EAFDCE8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E3601" w:rsidRPr="004C0086" w14:paraId="1142079C" w14:textId="77777777" w:rsidTr="000C2725">
        <w:trPr>
          <w:trHeight w:val="178"/>
        </w:trPr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64751" w14:textId="0BBA58E5" w:rsidR="002E3601" w:rsidRPr="004C0086" w:rsidRDefault="002E3601" w:rsidP="0043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C25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ADA2C" w14:textId="06F10DE8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0AB77" w14:textId="68AF200C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EDA22" w14:textId="216D50FE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32565" w14:textId="79C8D193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E3B68" w14:textId="281CE22D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9C299" w14:textId="771D8FDE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B3BCC" w14:textId="44252857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E3601" w:rsidRPr="004C0086" w14:paraId="46601FBE" w14:textId="77777777" w:rsidTr="000C2725">
        <w:trPr>
          <w:trHeight w:val="178"/>
        </w:trPr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F22FF" w14:textId="608972A3" w:rsidR="002E3601" w:rsidRPr="004C0086" w:rsidRDefault="002E3601" w:rsidP="0043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C26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E4217" w14:textId="13FFB9AC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A58B1" w14:textId="5482C8E2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961E1" w14:textId="3861784B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CDE03" w14:textId="0E50A832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DFAE0" w14:textId="47513C90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E186C" w14:textId="128D3536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BD827" w14:textId="4E3F0460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E3601" w:rsidRPr="004C0086" w14:paraId="4CB05A49" w14:textId="77777777" w:rsidTr="000C2725">
        <w:trPr>
          <w:trHeight w:val="178"/>
        </w:trPr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6404E" w14:textId="6297B3B6" w:rsidR="002E3601" w:rsidRPr="004C0086" w:rsidRDefault="002E3601" w:rsidP="0043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C27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DE23A" w14:textId="70D628FA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CA882" w14:textId="62EEF32F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94A1C" w14:textId="03F42F5D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CE790" w14:textId="49C9BBBB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C85E1" w14:textId="5B33D092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911A3" w14:textId="6DD5507F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b/>
                <w:sz w:val="24"/>
                <w:szCs w:val="24"/>
              </w:rPr>
              <w:t>78.5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†</w:t>
            </w:r>
          </w:p>
        </w:tc>
        <w:tc>
          <w:tcPr>
            <w:tcW w:w="17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6484B" w14:textId="2B7E01B6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2E3601" w:rsidRPr="004C0086" w14:paraId="312955A4" w14:textId="77777777" w:rsidTr="000C2725">
        <w:trPr>
          <w:trHeight w:val="178"/>
        </w:trPr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E86ED" w14:textId="1C147A69" w:rsidR="002E3601" w:rsidRPr="004C0086" w:rsidRDefault="002E3601" w:rsidP="0043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C28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B1DEB" w14:textId="58A8D912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7A8D2" w14:textId="609C79F4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46212" w14:textId="6DFF6D7D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327F5" w14:textId="7B184B2B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08632" w14:textId="6E08AD13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8FBBE" w14:textId="5DE4A6DD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E57C0" w14:textId="27E25AF5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E3601" w:rsidRPr="004C0086" w14:paraId="4184FE03" w14:textId="77777777" w:rsidTr="000C2725">
        <w:trPr>
          <w:trHeight w:val="178"/>
        </w:trPr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57FED" w14:textId="31C82758" w:rsidR="002E3601" w:rsidRPr="004C0086" w:rsidRDefault="002E3601" w:rsidP="0043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C34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9716E" w14:textId="669A399A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143A1" w14:textId="45A0B298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3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C59F1" w14:textId="40F04F67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36650" w14:textId="5E23089E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8FD42" w14:textId="010E8C50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8798F" w14:textId="262996A8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C3FB5" w14:textId="24856A59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E3601" w:rsidRPr="004C0086" w14:paraId="72BC47D9" w14:textId="77777777" w:rsidTr="000C2725">
        <w:trPr>
          <w:trHeight w:val="178"/>
        </w:trPr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1BD9E" w14:textId="2D4DA9F8" w:rsidR="002E3601" w:rsidRPr="004C0086" w:rsidRDefault="002E3601" w:rsidP="0043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01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41DA7" w14:textId="177E51D2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285E7" w14:textId="6415A264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7E0E3" w14:textId="2D03C842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B2295" w14:textId="052659C2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A77DC" w14:textId="2B4E096C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50293" w14:textId="6BCC3293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0781A" w14:textId="13BD100A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E3601" w:rsidRPr="004C0086" w14:paraId="648E55FC" w14:textId="77777777" w:rsidTr="000C2725">
        <w:trPr>
          <w:trHeight w:val="178"/>
        </w:trPr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7FB7A" w14:textId="571D12FE" w:rsidR="002E3601" w:rsidRPr="004C0086" w:rsidRDefault="002E3601" w:rsidP="0043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02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72DDE" w14:textId="116E7F6E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7807B" w14:textId="571B5AAD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8B890" w14:textId="4F729622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D49E6" w14:textId="79F676C8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8D161" w14:textId="7F37CE17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51B07" w14:textId="1AEA36BA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ABC80" w14:textId="2642467A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E3601" w:rsidRPr="004C0086" w14:paraId="15C6E454" w14:textId="77777777" w:rsidTr="000C2725">
        <w:trPr>
          <w:trHeight w:val="178"/>
        </w:trPr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D2F43" w14:textId="5796860B" w:rsidR="002E3601" w:rsidRPr="004C0086" w:rsidRDefault="002E3601" w:rsidP="0043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03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AE293" w14:textId="44A13807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2F4F3" w14:textId="77EF2AD3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BD60F" w14:textId="2D4AC907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FD7BD" w14:textId="290EEC6F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442C8" w14:textId="3C911E77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2B351" w14:textId="264A814A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62143" w14:textId="134EC75B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E3601" w:rsidRPr="004C0086" w14:paraId="186BE9D0" w14:textId="77777777" w:rsidTr="000C2725">
        <w:trPr>
          <w:trHeight w:val="178"/>
        </w:trPr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4684F" w14:textId="5042AEDF" w:rsidR="002E3601" w:rsidRPr="004C0086" w:rsidRDefault="002E3601" w:rsidP="0043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04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28619" w14:textId="293B7F6C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F6066" w14:textId="6A9426FA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1F170" w14:textId="50A82F5E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81AFF" w14:textId="5F2E0E3A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08327" w14:textId="04E4A230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432D5" w14:textId="522EBA1E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7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EC9AD" w14:textId="65A6F0F4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E3601" w:rsidRPr="004C0086" w14:paraId="25D0D4FF" w14:textId="77777777" w:rsidTr="000C2725">
        <w:trPr>
          <w:trHeight w:val="178"/>
        </w:trPr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8DEBE" w14:textId="5076BB99" w:rsidR="002E3601" w:rsidRPr="004C0086" w:rsidRDefault="002E3601" w:rsidP="0043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05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5F38C" w14:textId="7607B931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CF123" w14:textId="21587A20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BBD29" w14:textId="5A51D1B3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48185" w14:textId="0FE6A316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9AAEE" w14:textId="1E0B3B6A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F173F" w14:textId="2FF322BB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b/>
                <w:sz w:val="24"/>
                <w:szCs w:val="24"/>
              </w:rPr>
              <w:t>96.8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†</w:t>
            </w:r>
          </w:p>
        </w:tc>
        <w:tc>
          <w:tcPr>
            <w:tcW w:w="17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B9ADD" w14:textId="1D8835E1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2E3601" w:rsidRPr="004C0086" w14:paraId="3B4ABDB0" w14:textId="77777777" w:rsidTr="000C2725">
        <w:trPr>
          <w:trHeight w:val="178"/>
        </w:trPr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3084F" w14:textId="0D87B954" w:rsidR="002E3601" w:rsidRPr="004C0086" w:rsidRDefault="002E3601" w:rsidP="0043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08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27D7E" w14:textId="2ADD9506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5067E" w14:textId="11AAC1ED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6E0B1" w14:textId="5EDE6428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6ED18" w14:textId="14B5422D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2A93B" w14:textId="08B8848E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30B69" w14:textId="29C1E4A6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17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97FDB" w14:textId="0E6D7C77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E3601" w:rsidRPr="004C0086" w14:paraId="51DE39C3" w14:textId="77777777" w:rsidTr="000C2725">
        <w:trPr>
          <w:trHeight w:val="178"/>
        </w:trPr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38C64" w14:textId="194C91A3" w:rsidR="002E3601" w:rsidRPr="004C0086" w:rsidRDefault="002E3601" w:rsidP="0043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10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D7DB8" w14:textId="297BDABB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CC7D2" w14:textId="0F82FA79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AA42D" w14:textId="2ECFB2D3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5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90081" w14:textId="710C0B56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52A82" w14:textId="761BD567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C884E" w14:textId="24D6D7AA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5F254" w14:textId="611C695A" w:rsidR="002E3601" w:rsidRPr="004C0086" w:rsidRDefault="002E3601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7214" w:rsidRPr="004C0086" w14:paraId="7496A4E7" w14:textId="77777777" w:rsidTr="000C2725">
        <w:trPr>
          <w:trHeight w:val="178"/>
        </w:trPr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6A467" w14:textId="31A9B3CE" w:rsidR="00C37214" w:rsidRPr="004C0086" w:rsidRDefault="00C37214" w:rsidP="0043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13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DF0AB" w14:textId="74750FF1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67D28" w14:textId="017BCE85" w:rsidR="00C37214" w:rsidRPr="004C0086" w:rsidRDefault="00C37214" w:rsidP="00435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C2161" w14:textId="502A327D" w:rsidR="00C37214" w:rsidRPr="004C0086" w:rsidRDefault="00C37214" w:rsidP="00435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94268" w14:textId="249C1288" w:rsidR="00C37214" w:rsidRPr="004C0086" w:rsidRDefault="00C37214" w:rsidP="00435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56427" w14:textId="565CC317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FF3DF" w14:textId="0CCE7D34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b/>
                <w:sz w:val="24"/>
                <w:szCs w:val="24"/>
              </w:rPr>
              <w:t>19.8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†</w:t>
            </w:r>
          </w:p>
        </w:tc>
        <w:tc>
          <w:tcPr>
            <w:tcW w:w="17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BABB2" w14:textId="2A352DEC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C37214" w:rsidRPr="004C0086" w14:paraId="464D79DC" w14:textId="77777777" w:rsidTr="000C2725">
        <w:trPr>
          <w:trHeight w:val="178"/>
        </w:trPr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5F9FB" w14:textId="1A027E4F" w:rsidR="00C37214" w:rsidRPr="004C0086" w:rsidRDefault="00C37214" w:rsidP="0043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14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3DDB6" w14:textId="6CB463A7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D6C8D" w14:textId="5F5FFE65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A4A8B" w14:textId="00AF44C8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A90EF" w14:textId="5EEE6932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703E2" w14:textId="7B469A5F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CAD87" w14:textId="5E9D39CD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7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9BEE6" w14:textId="50BF6116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7214" w:rsidRPr="004C0086" w14:paraId="785A5952" w14:textId="77777777" w:rsidTr="000C2725">
        <w:trPr>
          <w:trHeight w:val="178"/>
        </w:trPr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94D4E" w14:textId="58FC6D3F" w:rsidR="00C37214" w:rsidRPr="004C0086" w:rsidRDefault="00C37214" w:rsidP="0043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16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77F22" w14:textId="66F7E513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4EE02" w14:textId="4F1BE5EA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B6E1C" w14:textId="7C501DF1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C0887" w14:textId="2899A1E2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01382" w14:textId="28E43431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954B7" w14:textId="55B31484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7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3DF4C" w14:textId="5226E830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7214" w:rsidRPr="004C0086" w14:paraId="0E74B1DE" w14:textId="77777777" w:rsidTr="000C2725">
        <w:trPr>
          <w:trHeight w:val="178"/>
        </w:trPr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42D4D" w14:textId="39A66A48" w:rsidR="00C37214" w:rsidRPr="004C0086" w:rsidRDefault="00C37214" w:rsidP="0043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17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ADAA2" w14:textId="404814C3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255C4" w14:textId="2851570E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0FCAB" w14:textId="5385823C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A1C5D" w14:textId="43E222F2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EF95F" w14:textId="55636E03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18655" w14:textId="62804998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b/>
                <w:sz w:val="24"/>
                <w:szCs w:val="24"/>
              </w:rPr>
              <w:t>25.5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†</w:t>
            </w:r>
          </w:p>
        </w:tc>
        <w:tc>
          <w:tcPr>
            <w:tcW w:w="17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B3608" w14:textId="6E944A9F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C37214" w:rsidRPr="004C0086" w14:paraId="55EC102E" w14:textId="77777777" w:rsidTr="000C2725">
        <w:trPr>
          <w:trHeight w:val="178"/>
        </w:trPr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D0254" w14:textId="49FFA002" w:rsidR="00C37214" w:rsidRPr="004C0086" w:rsidRDefault="00C37214" w:rsidP="0043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18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F32D2" w14:textId="6EAA5C4B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D881D" w14:textId="18A394D9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BBAF8" w14:textId="5691F603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08E4A" w14:textId="3897BF3C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F90B0" w14:textId="30903B16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E87AE" w14:textId="2837901D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7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7EC96" w14:textId="76A06932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7214" w:rsidRPr="004C0086" w14:paraId="77DEFF28" w14:textId="77777777" w:rsidTr="000C2725">
        <w:trPr>
          <w:trHeight w:val="178"/>
        </w:trPr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1B86E" w14:textId="02F09A01" w:rsidR="00C37214" w:rsidRPr="004C0086" w:rsidRDefault="00C37214" w:rsidP="0043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20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D50F1" w14:textId="6350CEFC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7067D" w14:textId="2E218359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0DA8D" w14:textId="56B8CA18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D37B4" w14:textId="0A2DCF9E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EBE1F" w14:textId="1A828C29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b/>
                <w:sz w:val="24"/>
                <w:szCs w:val="24"/>
              </w:rPr>
              <w:t>90.9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†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07AEA" w14:textId="1D47B75F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819B5" w14:textId="63526D02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C37214" w:rsidRPr="004C0086" w14:paraId="5DEF6C47" w14:textId="77777777" w:rsidTr="000C2725">
        <w:trPr>
          <w:trHeight w:val="178"/>
        </w:trPr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26AAC" w14:textId="08F62D16" w:rsidR="00C37214" w:rsidRPr="004C0086" w:rsidRDefault="00C37214" w:rsidP="0043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21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30BFE" w14:textId="672C6BF2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0025F" w14:textId="2E3623A4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79AA0" w14:textId="6E0226AA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b/>
                <w:sz w:val="24"/>
                <w:szCs w:val="24"/>
              </w:rPr>
              <w:t>4.0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3DB19" w14:textId="63922AA9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b/>
                <w:sz w:val="24"/>
                <w:szCs w:val="24"/>
              </w:rPr>
              <w:t>56.6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†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901EE" w14:textId="797B8C9A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BFBF9" w14:textId="13CDEFC7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E6AAE" w14:textId="5E74541F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37214" w:rsidRPr="004C0086" w14:paraId="3389352D" w14:textId="77777777" w:rsidTr="000C2725">
        <w:trPr>
          <w:trHeight w:val="178"/>
        </w:trPr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C0553" w14:textId="2FCC1742" w:rsidR="00C37214" w:rsidRPr="004C0086" w:rsidRDefault="00C37214" w:rsidP="0043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22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53778" w14:textId="43A50B54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DA2E0" w14:textId="2DB072E1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E52A1" w14:textId="6533E1A6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4A980" w14:textId="12649B30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78A7D" w14:textId="38A239E9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8A1F8" w14:textId="42945F55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17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A88A7" w14:textId="511A28DA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7214" w:rsidRPr="004C0086" w14:paraId="40C7AC0E" w14:textId="77777777" w:rsidTr="00435CAE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9E7A5" w14:textId="739E1F64" w:rsidR="00C37214" w:rsidRPr="004C0086" w:rsidRDefault="00C37214" w:rsidP="0043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2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86CA6" w14:textId="14272442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CFB16" w14:textId="3CA6C53A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97295" w14:textId="64E92653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D6DB5" w14:textId="5F701957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69FB5" w14:textId="6A88FA9D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9AC42" w14:textId="24035B56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24116" w14:textId="2FD3C736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7214" w:rsidRPr="004C0086" w14:paraId="0BDBDF43" w14:textId="77777777" w:rsidTr="00435CAE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4D621" w14:textId="6A8E3BB4" w:rsidR="00C37214" w:rsidRPr="004C0086" w:rsidRDefault="00C37214" w:rsidP="0043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78C60" w14:textId="6D956777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1174B" w14:textId="17AF42D5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7589B" w14:textId="39A3AFEF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F33A2" w14:textId="57A13366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CBB52" w14:textId="5E3DA625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B2116" w14:textId="7E1BCE53" w:rsidR="00C37214" w:rsidRPr="004C0086" w:rsidRDefault="00C37214" w:rsidP="00435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14332" w14:textId="0BC75425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7214" w:rsidRPr="004C0086" w14:paraId="346487FF" w14:textId="77777777" w:rsidTr="00435CAE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0B7D4" w14:textId="78F3CB02" w:rsidR="00C37214" w:rsidRPr="004C0086" w:rsidRDefault="00C37214" w:rsidP="0043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2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8F31E" w14:textId="3BBFF514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39B18" w14:textId="4E29C294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1AF59" w14:textId="331A7817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0DC0D" w14:textId="197DD968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695B8" w14:textId="0C0A3676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A9A20" w14:textId="7ED811DF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76EDA" w14:textId="4232A361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7214" w:rsidRPr="004C0086" w14:paraId="38E7EE51" w14:textId="77777777" w:rsidTr="00435CAE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22392" w14:textId="2BB29462" w:rsidR="00C37214" w:rsidRPr="004C0086" w:rsidRDefault="00C37214" w:rsidP="0043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2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B5B07" w14:textId="7CF34CC3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FDDDA" w14:textId="1CD4DAE4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EEAE3" w14:textId="2CDE0EA8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§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5AF26" w14:textId="5DE514DA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D36D9" w14:textId="385DD686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DE7D7" w14:textId="02FB98AB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4081B" w14:textId="091C7E43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7214" w:rsidRPr="004C0086" w14:paraId="12372FAA" w14:textId="77777777" w:rsidTr="00435CAE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0EA00" w14:textId="25249547" w:rsidR="00C37214" w:rsidRPr="004C0086" w:rsidRDefault="00C37214" w:rsidP="0043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2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DE402" w14:textId="077F9376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0EAAE" w14:textId="4448D5D2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7F9C5" w14:textId="393FA11C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5A4E7" w14:textId="591479CD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3FD72" w14:textId="01918405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EDBDA" w14:textId="46825F6D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b/>
                <w:sz w:val="24"/>
                <w:szCs w:val="24"/>
              </w:rPr>
              <w:t>16.6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†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50114" w14:textId="1293A780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C37214" w:rsidRPr="004C0086" w14:paraId="4CBF73CF" w14:textId="77777777" w:rsidTr="00435CAE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E72AB" w14:textId="458DA2B4" w:rsidR="00C37214" w:rsidRPr="004C0086" w:rsidRDefault="00C37214" w:rsidP="0043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2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1CA69" w14:textId="65A7BEFC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EF223" w14:textId="6F56C374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C1A4E" w14:textId="6E952748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A0A44" w14:textId="6B10F5CE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883B5" w14:textId="04B2DB66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188A6" w14:textId="5C977965" w:rsidR="00C37214" w:rsidRPr="004C0086" w:rsidRDefault="00C37214" w:rsidP="00435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b/>
                <w:sz w:val="24"/>
                <w:szCs w:val="24"/>
              </w:rPr>
              <w:t>4.2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4369A" w14:textId="3A191160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C37214" w:rsidRPr="004C0086" w14:paraId="2FE92D0F" w14:textId="77777777" w:rsidTr="00435CAE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A9913" w14:textId="6EBC691D" w:rsidR="00C37214" w:rsidRPr="004C0086" w:rsidRDefault="00C37214" w:rsidP="0043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2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F55AD" w14:textId="4D196430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6BDA3" w14:textId="6225596E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616B7" w14:textId="4DE4C28D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2581A" w14:textId="5C088326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AAD52" w14:textId="4D9C202C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7EE64" w14:textId="0554C435" w:rsidR="00C37214" w:rsidRPr="004C0086" w:rsidRDefault="00C37214" w:rsidP="00435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156BB" w14:textId="04C352C5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7214" w:rsidRPr="004C0086" w14:paraId="41C85F57" w14:textId="77777777" w:rsidTr="00435CAE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26C39" w14:textId="32737A22" w:rsidR="00C37214" w:rsidRPr="004C0086" w:rsidRDefault="00C37214" w:rsidP="0043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3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E7D09" w14:textId="1321373B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F69D5" w14:textId="7C5093D8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BE69E" w14:textId="3A44B543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B3E3A" w14:textId="78EAA57A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EF018" w14:textId="5CDB26DD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b/>
                <w:sz w:val="24"/>
                <w:szCs w:val="24"/>
              </w:rPr>
              <w:t>95.8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†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D84F7" w14:textId="5E6EDB8D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ACB4" w14:textId="5DE9A64F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C37214" w:rsidRPr="004C0086" w14:paraId="521192E9" w14:textId="77777777" w:rsidTr="00435CAE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E604D" w14:textId="679E08BA" w:rsidR="00C37214" w:rsidRPr="004C0086" w:rsidRDefault="00C37214" w:rsidP="0043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3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13FB1" w14:textId="34C1B438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53B58" w14:textId="062B8A5C" w:rsidR="00C37214" w:rsidRPr="004C0086" w:rsidRDefault="00C37214" w:rsidP="00435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29B34" w14:textId="4F679FDF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b/>
                <w:sz w:val="24"/>
                <w:szCs w:val="24"/>
              </w:rPr>
              <w:t>4.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8D384" w14:textId="556D0D8B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71637" w14:textId="53AD7E0A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C1CB7" w14:textId="41C918BA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66A86" w14:textId="5AC68244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37214" w:rsidRPr="004C0086" w14:paraId="3D02BBB4" w14:textId="77777777" w:rsidTr="00435CAE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DD4A2" w14:textId="0C805DB9" w:rsidR="00C37214" w:rsidRPr="004C0086" w:rsidRDefault="00C37214" w:rsidP="0043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3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2F21D" w14:textId="33982EB7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F2344" w14:textId="7044F845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8D4A6" w14:textId="20F56E72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§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2C231" w14:textId="029ADD2A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09C20" w14:textId="0A234E42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27F06" w14:textId="077DDDB9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FC559" w14:textId="02AFBEF8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7214" w:rsidRPr="004C0086" w14:paraId="64112FE5" w14:textId="77777777" w:rsidTr="00435CAE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18C62" w14:textId="2B3DE03A" w:rsidR="00C37214" w:rsidRPr="004C0086" w:rsidRDefault="00C37214" w:rsidP="0043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3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37912" w14:textId="7FCFE37B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88FD6" w14:textId="6556E625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FEF4" w14:textId="51C816A5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B9402" w14:textId="0419A5CA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9E181" w14:textId="66F9F4CC" w:rsidR="00C37214" w:rsidRPr="004C0086" w:rsidRDefault="00C37214" w:rsidP="00435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CBDFE" w14:textId="1E311BB7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1B8F3" w14:textId="5D00FAA5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7214" w:rsidRPr="004C0086" w14:paraId="3D1A22C2" w14:textId="77777777" w:rsidTr="00435CAE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86CDA" w14:textId="099C6A81" w:rsidR="00C37214" w:rsidRPr="004C0086" w:rsidRDefault="00C37214" w:rsidP="0043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3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4B8A5" w14:textId="50AE932E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C566D" w14:textId="54512E04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C6E2F" w14:textId="495F3548" w:rsidR="00C37214" w:rsidRPr="004C0086" w:rsidRDefault="00C37214" w:rsidP="00435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§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BF211" w14:textId="648BDF39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24CB8" w14:textId="64FF8644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600D1" w14:textId="39CEC282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A20D3" w14:textId="4C08CCF8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7214" w:rsidRPr="004C0086" w14:paraId="7491BC3F" w14:textId="77777777" w:rsidTr="00435CAE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88029" w14:textId="08AC1479" w:rsidR="00C37214" w:rsidRPr="004C0086" w:rsidRDefault="00C37214" w:rsidP="0043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3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99D62" w14:textId="4C9A1948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76F12" w14:textId="4EC8C941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D07C4" w14:textId="07DDA440" w:rsidR="00C37214" w:rsidRPr="004C0086" w:rsidRDefault="00C37214" w:rsidP="00435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FB834" w14:textId="5CF2D25C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A8019" w14:textId="6A7D0C94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0086">
              <w:rPr>
                <w:rFonts w:ascii="Times New Roman" w:hAnsi="Times New Roman" w:cs="Times New Roman"/>
                <w:b/>
                <w:sz w:val="24"/>
                <w:szCs w:val="24"/>
              </w:rPr>
              <w:t>6.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13DCA" w14:textId="5A587EF4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b/>
                <w:sz w:val="24"/>
                <w:szCs w:val="24"/>
              </w:rPr>
              <w:t>96.0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†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C27DA" w14:textId="100B33C8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C37214" w:rsidRPr="004C0086" w14:paraId="19D074F7" w14:textId="77777777" w:rsidTr="00435CAE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7B019" w14:textId="18CE2AAB" w:rsidR="00C37214" w:rsidRPr="004C0086" w:rsidRDefault="00C37214" w:rsidP="0043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3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B8267" w14:textId="38479FA3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682A9" w14:textId="2EC40EED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F4DB0" w14:textId="327D645A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40692" w14:textId="0F7FAAC3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CDA45" w14:textId="2FC6BB0E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E61A1" w14:textId="7602D51C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45227" w14:textId="65B688E2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C37214" w:rsidRPr="004C0086" w14:paraId="2DF4356B" w14:textId="77777777" w:rsidTr="00435CAE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3F68D" w14:textId="26AE2DBB" w:rsidR="00C37214" w:rsidRPr="004C0086" w:rsidRDefault="00C37214" w:rsidP="0043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C3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682B9" w14:textId="031D1A6E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1C4A7" w14:textId="0E8BA9FB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22584" w14:textId="1F04C89F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6138C" w14:textId="15913C5A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8861F" w14:textId="7FC51232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E502C" w14:textId="46580FA2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66A99" w14:textId="3B5CA347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C37214" w:rsidRPr="004C0086" w14:paraId="0866EB5A" w14:textId="77777777" w:rsidTr="00C37214">
        <w:trPr>
          <w:trHeight w:val="300"/>
        </w:trPr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B20871" w14:textId="6BF0A412" w:rsidR="00C37214" w:rsidRPr="004C0086" w:rsidRDefault="00C37214" w:rsidP="0043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C38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FA7DDE" w14:textId="09D3391C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BB6492" w14:textId="07429050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0E145A" w14:textId="1FA6F5D3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2F75F9" w14:textId="6331724C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§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CD8A8D" w14:textId="7AFAB4DB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492CCC" w14:textId="7EF9414C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486567" w14:textId="3B4AF7AC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C37214" w:rsidRPr="004C0086" w14:paraId="3177C44C" w14:textId="77777777" w:rsidTr="00C37214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5F8162" w14:textId="460C4D16" w:rsidR="00C37214" w:rsidRPr="004C0086" w:rsidRDefault="00C37214" w:rsidP="0043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3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F37474" w14:textId="60F62965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C7568A" w14:textId="5E9EF0D0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4FC226" w14:textId="128955B3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D819B9" w14:textId="39A96A5A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5FB9F5" w14:textId="3361CC9F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6DA720" w14:textId="49F3C601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B1362A" w14:textId="27FFF0D4" w:rsidR="00C37214" w:rsidRPr="004C0086" w:rsidRDefault="00C37214" w:rsidP="00435CA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4ACDBD57" w14:textId="3A2C9696" w:rsidR="004F062E" w:rsidRPr="004C0086" w:rsidRDefault="001F543F" w:rsidP="004F062E">
      <w:pPr>
        <w:ind w:right="-143"/>
        <w:rPr>
          <w:rFonts w:ascii="Times New Roman" w:hAnsi="Times New Roman" w:cs="Times New Roman"/>
          <w:sz w:val="24"/>
          <w:szCs w:val="24"/>
          <w:lang w:val="en-US"/>
        </w:rPr>
      </w:pPr>
      <w:r w:rsidRPr="004C008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F062E" w:rsidRPr="004C0086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4F062E" w:rsidRPr="004C0086">
        <w:rPr>
          <w:rFonts w:ascii="Times New Roman" w:hAnsi="Times New Roman" w:cs="Times New Roman"/>
          <w:sz w:val="24"/>
          <w:szCs w:val="24"/>
          <w:lang w:val="en-US"/>
        </w:rPr>
        <w:t xml:space="preserve"> (Continued) </w:t>
      </w:r>
    </w:p>
    <w:tbl>
      <w:tblPr>
        <w:tblW w:w="504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635"/>
        <w:gridCol w:w="715"/>
        <w:gridCol w:w="800"/>
        <w:gridCol w:w="800"/>
        <w:gridCol w:w="798"/>
        <w:gridCol w:w="805"/>
        <w:gridCol w:w="3084"/>
      </w:tblGrid>
      <w:tr w:rsidR="00C37214" w:rsidRPr="001F543F" w14:paraId="3CF7FE0B" w14:textId="77777777" w:rsidTr="002E3601">
        <w:trPr>
          <w:trHeight w:val="178"/>
        </w:trPr>
        <w:tc>
          <w:tcPr>
            <w:tcW w:w="61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FB012E" w14:textId="0E5F919D" w:rsidR="00C37214" w:rsidRPr="001F543F" w:rsidRDefault="00C37214" w:rsidP="004F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F54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C40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690AEA" w14:textId="0361DB60" w:rsidR="00C37214" w:rsidRPr="001F543F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5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D49E9C" w14:textId="5C29B336" w:rsidR="00C37214" w:rsidRPr="001F543F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F5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D573DA" w14:textId="46CD0771" w:rsidR="00C37214" w:rsidRPr="001F543F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5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CA6057" w14:textId="42A35850" w:rsidR="00C37214" w:rsidRPr="001F543F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5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DEC3E5" w14:textId="0F7FBBDF" w:rsidR="00C37214" w:rsidRPr="001F543F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F5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0DFD50" w14:textId="32572671" w:rsidR="00C37214" w:rsidRPr="001F543F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54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9.3</w:t>
            </w:r>
            <w:r w:rsidRPr="001F543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†</w:t>
            </w:r>
          </w:p>
        </w:tc>
        <w:tc>
          <w:tcPr>
            <w:tcW w:w="17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BBA6B9" w14:textId="546A7B04" w:rsidR="00C37214" w:rsidRPr="001F543F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5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C37214" w:rsidRPr="001F543F" w14:paraId="2AB15777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77E413" w14:textId="13FE2A9D" w:rsidR="00C37214" w:rsidRPr="001F543F" w:rsidRDefault="00C37214" w:rsidP="004F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F54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C41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759EA5" w14:textId="18B57A91" w:rsidR="00C37214" w:rsidRPr="001F543F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5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53EF70" w14:textId="052BC2A1" w:rsidR="00C37214" w:rsidRPr="001F543F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5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15912C" w14:textId="7AD64592" w:rsidR="00C37214" w:rsidRPr="001F543F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5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6F3DFE" w14:textId="0937DCE4" w:rsidR="00C37214" w:rsidRPr="001F543F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5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AA2087" w14:textId="3F21CB0E" w:rsidR="00C37214" w:rsidRPr="001F543F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5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AE9A0E" w14:textId="0E77A2B8" w:rsidR="00C37214" w:rsidRPr="001F543F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5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590213" w14:textId="1EAA1D06" w:rsidR="00C37214" w:rsidRPr="001F543F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5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C37214" w:rsidRPr="001F543F" w14:paraId="2F93FFB4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81825E" w14:textId="0F5C16BB" w:rsidR="00C37214" w:rsidRPr="001F543F" w:rsidRDefault="00C37214" w:rsidP="004F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F54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C42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73323C" w14:textId="5AE0B0F7" w:rsidR="00C37214" w:rsidRPr="001F543F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5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5AD25C" w14:textId="78F1D3EF" w:rsidR="00C37214" w:rsidRPr="001F543F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F5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44CD7F" w14:textId="705C80B7" w:rsidR="00C37214" w:rsidRPr="001F543F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5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8C2BD8" w14:textId="27C2E74A" w:rsidR="00C37214" w:rsidRPr="001F543F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5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7AEBD7" w14:textId="7B2FD0A1" w:rsidR="00C37214" w:rsidRPr="001F543F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F5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B65FEF" w14:textId="7463AD04" w:rsidR="00C37214" w:rsidRPr="001F543F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54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.4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8B42F2" w14:textId="2EF16E50" w:rsidR="00C37214" w:rsidRPr="001F543F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5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C37214" w:rsidRPr="004C0086" w14:paraId="6FF26E31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F236DD" w14:textId="7F21B046" w:rsidR="00C37214" w:rsidRPr="001F543F" w:rsidRDefault="00C37214" w:rsidP="004F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F54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C43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2FAF73" w14:textId="4A747CFE" w:rsidR="00C37214" w:rsidRPr="001F543F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5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6AAFA8" w14:textId="71EBF702" w:rsidR="00C37214" w:rsidRPr="001F543F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F5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E1BAEA" w14:textId="047006A9" w:rsidR="00C37214" w:rsidRPr="001F543F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5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CC78A7" w14:textId="58BC2955" w:rsidR="00C37214" w:rsidRPr="001F543F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5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3D69BF" w14:textId="458A749A" w:rsidR="00C37214" w:rsidRPr="001F543F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F5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0E9E5F" w14:textId="6BA7FFCD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DEA87B" w14:textId="270D3CBB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7214" w:rsidRPr="004C0086" w14:paraId="334ADA99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3CFEF1" w14:textId="41DFA2EE" w:rsidR="00C37214" w:rsidRPr="004C0086" w:rsidRDefault="00C37214" w:rsidP="004F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44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0D1F31" w14:textId="3B7A6BDD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728B1E" w14:textId="6288CA3C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4FE274" w14:textId="34C34E8B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AF4CD7" w14:textId="43A8EFCE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239FA3" w14:textId="43048C59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AFE749" w14:textId="20891C5C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48C8C3" w14:textId="4711A9B9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7214" w:rsidRPr="004C0086" w14:paraId="3ABC0315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9ED9DB" w14:textId="0BA8EFCF" w:rsidR="00C37214" w:rsidRPr="004C0086" w:rsidRDefault="00C37214" w:rsidP="004F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46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187E26" w14:textId="6B048441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AC5E9C" w14:textId="2752AA53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B6423D" w14:textId="295CFD9B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180783" w14:textId="6F79F9C6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E4EEE8" w14:textId="3570124C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ADE43E" w14:textId="277AC0B5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19ED93" w14:textId="2B3FA417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7214" w:rsidRPr="004C0086" w14:paraId="2ADFC539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F3C6C2" w14:textId="4386D302" w:rsidR="00C37214" w:rsidRPr="004C0086" w:rsidRDefault="00C37214" w:rsidP="004F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47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1D0720" w14:textId="2659C699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A719D7" w14:textId="5D24B160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96FDF6" w14:textId="63B588E3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998A53" w14:textId="46516493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5C88B0" w14:textId="3B8C3BC3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F4AF6B" w14:textId="0DDD71F3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FA496D" w14:textId="03691D0C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7214" w:rsidRPr="004C0086" w14:paraId="1E337DCF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FF9BA3" w14:textId="728BF773" w:rsidR="00C37214" w:rsidRPr="004C0086" w:rsidRDefault="00C37214" w:rsidP="004F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48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028BF1" w14:textId="7EA0E96A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BF5A39" w14:textId="7E278443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F4DCA1" w14:textId="4D09E8D0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C0CE80" w14:textId="103551C0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BEDF50" w14:textId="688DF296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89DF99" w14:textId="28A05B68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53BAD6" w14:textId="2ADF6260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7214" w:rsidRPr="004C0086" w14:paraId="67155F5E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C192CE" w14:textId="56CDBC30" w:rsidR="00C37214" w:rsidRPr="004C0086" w:rsidRDefault="00C37214" w:rsidP="004F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49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29CCA4" w14:textId="2DB969EF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9C8751" w14:textId="3D21D043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00232A" w14:textId="553F7D65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51DBF3" w14:textId="7FBA6A79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6FBD03" w14:textId="2D939B8B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B2FDB9" w14:textId="12C2F971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BC6FAE" w14:textId="5CE824A3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7214" w:rsidRPr="004C0086" w14:paraId="65DE8172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FA766D" w14:textId="50D27115" w:rsidR="00C37214" w:rsidRPr="004C0086" w:rsidRDefault="00C37214" w:rsidP="004F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50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9E26E9" w14:textId="344913BD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47A764" w14:textId="7286FCB8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ED6CA4" w14:textId="3F9A0E7D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b/>
                <w:sz w:val="24"/>
                <w:szCs w:val="24"/>
              </w:rPr>
              <w:t>6.8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6D83BA" w14:textId="142A9D9D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b/>
                <w:sz w:val="24"/>
                <w:szCs w:val="24"/>
              </w:rPr>
              <w:t>26.9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†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636098" w14:textId="41ED5F76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7D81E2" w14:textId="4A73FA06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EC8CB3" w14:textId="5E4B8EF2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37214" w:rsidRPr="004C0086" w14:paraId="2EB779A9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5ECD69" w14:textId="13B7C0CB" w:rsidR="00C37214" w:rsidRPr="004C0086" w:rsidRDefault="00C37214" w:rsidP="004F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51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FB058B" w14:textId="0B6BEE49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107B84" w14:textId="46A12562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5F3E82" w14:textId="2F2409A7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EDECF8" w14:textId="14931879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A8EDF0" w14:textId="6A1E9466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BCF62B" w14:textId="323000F8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3C8B43" w14:textId="76A203DB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7214" w:rsidRPr="004C0086" w14:paraId="0FDACC37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EAA8A7" w14:textId="407AD9A0" w:rsidR="00C37214" w:rsidRPr="004C0086" w:rsidRDefault="00C37214" w:rsidP="004F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52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54CA2A" w14:textId="43FBACB6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DC6947" w14:textId="291D96F0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BF8F3A" w14:textId="6F344057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E67405" w14:textId="42952A90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FDB664" w14:textId="6F8EB1CC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4AD43F" w14:textId="5047D6FE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BD5E63" w14:textId="6F0FC016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7214" w:rsidRPr="004C0086" w14:paraId="1CF758DF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C2E6CD" w14:textId="4A4908D3" w:rsidR="00C37214" w:rsidRPr="004C0086" w:rsidRDefault="00C37214" w:rsidP="004F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54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1D0F3A" w14:textId="6EE451A7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DE0C38" w14:textId="481D6D0D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87AC9E" w14:textId="2BED6F74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F5EF01" w14:textId="4ED985EA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DEEFC1" w14:textId="09F33482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A0724A" w14:textId="5232122D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4D5D0B" w14:textId="65F035F7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7214" w:rsidRPr="004C0086" w14:paraId="60992DDF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6EA2C5" w14:textId="4B533AF8" w:rsidR="00C37214" w:rsidRPr="004C0086" w:rsidRDefault="00C37214" w:rsidP="004F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C55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671A29" w14:textId="530A07B2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637261" w14:textId="42D61C11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27EB1F" w14:textId="2AFFA14D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73F615" w14:textId="2BDBDABE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B433BB" w14:textId="2C6387B6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317E4D" w14:textId="015A1F0C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C72311" w14:textId="7965BF3C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C37214" w:rsidRPr="004C0086" w14:paraId="3F34DC5A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30D790" w14:textId="4F66639F" w:rsidR="00C37214" w:rsidRPr="004C0086" w:rsidRDefault="00C37214" w:rsidP="004F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C56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CA925E" w14:textId="2608B5B0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5DFEF0" w14:textId="372EDC22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09E80B" w14:textId="1BBFCADD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1.8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†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17EA4E" w14:textId="27D630D7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8472FF" w14:textId="5F1C768E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3C9779" w14:textId="61FD063E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8BD9F1" w14:textId="42E55E80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C37214" w:rsidRPr="004C0086" w14:paraId="174B9AE2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FAD07A" w14:textId="74673681" w:rsidR="00C37214" w:rsidRPr="004C0086" w:rsidRDefault="00C37214" w:rsidP="004F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C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1CCB43" w14:textId="36A2E32F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AE953F" w14:textId="21F24057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A04571" w14:textId="659B2145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94B255" w14:textId="0B5841D7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8A15C8" w14:textId="53E28C8D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728E9F" w14:textId="3536E6F3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D63211" w14:textId="1646B712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7214" w:rsidRPr="004C0086" w14:paraId="25355DE6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6E5D9D" w14:textId="31E9E942" w:rsidR="00C37214" w:rsidRPr="004C0086" w:rsidRDefault="00C37214" w:rsidP="004F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58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0A45D2" w14:textId="75A659E5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2577CF" w14:textId="09D3ACFE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72170B" w14:textId="18A0370F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EAC87A" w14:textId="556D096C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19D51A" w14:textId="530F5F4E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1105C2" w14:textId="0FC822D5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16CFF9" w14:textId="0BED03A6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7214" w:rsidRPr="004C0086" w14:paraId="4A610174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4DA4F4" w14:textId="1EB1A89C" w:rsidR="00C37214" w:rsidRPr="004C0086" w:rsidRDefault="00C37214" w:rsidP="004F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60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BDFD21" w14:textId="209E3015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A4C8AE" w14:textId="6FA74D13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B3B86A" w14:textId="0044BBA1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b/>
                <w:sz w:val="24"/>
                <w:szCs w:val="24"/>
              </w:rPr>
              <w:t>4.2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B6A86D" w14:textId="67DECE5A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68496B" w14:textId="699F3BBE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D57652" w14:textId="1CC3E994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290993" w14:textId="22E4886B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37214" w:rsidRPr="004C0086" w14:paraId="3B41CCCB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71E56E" w14:textId="34522672" w:rsidR="00C37214" w:rsidRPr="004C0086" w:rsidRDefault="00C37214" w:rsidP="004F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61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7B5E31" w14:textId="4E99B862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D93E3E" w14:textId="7A4360B0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358C18" w14:textId="05E13F05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4C37B4" w14:textId="2D3B58B1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01DD10" w14:textId="58C648C7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8AA594" w14:textId="49E2E943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b/>
                <w:sz w:val="24"/>
                <w:szCs w:val="24"/>
              </w:rPr>
              <w:t>4.8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FECE6C" w14:textId="211B898E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C37214" w:rsidRPr="004C0086" w14:paraId="39617B32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F58555" w14:textId="3878DABD" w:rsidR="00C37214" w:rsidRPr="004C0086" w:rsidRDefault="00C37214" w:rsidP="004F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62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08F1C2" w14:textId="0F6C4973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2F7E30" w14:textId="484A6A83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08C1B2" w14:textId="69E50418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b/>
                <w:sz w:val="24"/>
                <w:szCs w:val="24"/>
              </w:rPr>
              <w:t>58.4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† 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FB7D5D" w14:textId="11DB0B20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053F5D" w14:textId="1B468E83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5C9FD1" w14:textId="7CD600CB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6BBDE9" w14:textId="38E95758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37214" w:rsidRPr="004C0086" w14:paraId="16986549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1FEA8F" w14:textId="6AC89E83" w:rsidR="00C37214" w:rsidRPr="004C0086" w:rsidRDefault="00C37214" w:rsidP="004F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63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7642AC" w14:textId="2D75F5BC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E88857" w14:textId="21610796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C352DC" w14:textId="226CDA9D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4EB948" w14:textId="450B79B3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26E68F" w14:textId="64489880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b/>
                <w:sz w:val="24"/>
                <w:szCs w:val="24"/>
              </w:rPr>
              <w:t>46.8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† 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67C8E7" w14:textId="500F437C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930E4D" w14:textId="749CD5D8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C37214" w:rsidRPr="004C0086" w14:paraId="24FF6B1C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15C392" w14:textId="3FC4AB97" w:rsidR="00C37214" w:rsidRPr="004C0086" w:rsidRDefault="00C37214" w:rsidP="004F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64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FC95C6" w14:textId="76F79DE3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0AAFAF" w14:textId="14710C19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02B5DA" w14:textId="4FE9CD82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07279D" w14:textId="577DD76E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878D72" w14:textId="11BE83AF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4A3F56" w14:textId="54CE998E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b/>
                <w:sz w:val="24"/>
                <w:szCs w:val="24"/>
              </w:rPr>
              <w:t>8.0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† 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6C6F87" w14:textId="14E5B348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C37214" w:rsidRPr="004C0086" w14:paraId="66A10528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CC3330" w14:textId="4B1B8AB3" w:rsidR="00C37214" w:rsidRPr="004C0086" w:rsidRDefault="00C37214" w:rsidP="004F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66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D49F2B" w14:textId="7AA4E20B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EAE94B" w14:textId="2280CB37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04D6B0" w14:textId="4200C330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ACDBC2" w14:textId="324CE9D8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774F55" w14:textId="4BB3E267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2B5004" w14:textId="4F016894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A95EA6" w14:textId="0415C378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7214" w:rsidRPr="004C0086" w14:paraId="74492465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86B3CB" w14:textId="51F893EE" w:rsidR="00C37214" w:rsidRPr="004C0086" w:rsidRDefault="00C37214" w:rsidP="004F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67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AC662C" w14:textId="484FFA49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D88C09" w14:textId="3F41A0C8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811E3F" w14:textId="53C1DF76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721CCB" w14:textId="4FA6A4A8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C783A4" w14:textId="4707A55C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1219FF" w14:textId="0B5F9C95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7C294C" w14:textId="6E06B1A7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7214" w:rsidRPr="004C0086" w14:paraId="7D51A542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23E76" w14:textId="11DA5659" w:rsidR="00C37214" w:rsidRPr="004C0086" w:rsidRDefault="00C37214" w:rsidP="004F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68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E3232A" w14:textId="002F3F6C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C8C41F" w14:textId="2FA0B05B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18A623" w14:textId="429A6DA6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AA747E" w14:textId="396D5252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43CF34" w14:textId="31FBE589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70D807" w14:textId="27A19921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0.6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 xml:space="preserve">† 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1C7217" w14:textId="7D7C5117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C37214" w:rsidRPr="004C0086" w14:paraId="646ABB5D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4DB451" w14:textId="253FD1D9" w:rsidR="00C37214" w:rsidRPr="004C0086" w:rsidRDefault="00C37214" w:rsidP="004F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C69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0B5820" w14:textId="1C623A4A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408F28" w14:textId="7F62F528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C0A89B" w14:textId="1263FC4A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110930" w14:textId="20D266FF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§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9A7032" w14:textId="42C5FC62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CF0E5F" w14:textId="40701AD6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67350A" w14:textId="27C2586A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C37214" w:rsidRPr="004C0086" w14:paraId="3EB46480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2B42DE" w14:textId="65C697B9" w:rsidR="00C37214" w:rsidRPr="004C0086" w:rsidRDefault="00C37214" w:rsidP="004F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70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B10A07" w14:textId="0EB77D69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DA7E0B" w14:textId="3052D985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223B1E" w14:textId="756F9BE1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§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42E6E8" w14:textId="55BBFB67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A13988" w14:textId="27A87137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28FBC9" w14:textId="040C19CF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501EA5" w14:textId="5F46D0F8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7214" w:rsidRPr="004C0086" w14:paraId="4338AA0D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D2A05E" w14:textId="3ACBB1D4" w:rsidR="00C37214" w:rsidRPr="004C0086" w:rsidRDefault="00C37214" w:rsidP="004F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C71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5F15D6" w14:textId="3371F5E5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D5647E" w14:textId="35F330E7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7D26FE" w14:textId="4DA7D82C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4DA35B" w14:textId="3B1CEA0C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80C608" w14:textId="5F4BB4EF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§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39F102" w14:textId="76692836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DF93DF" w14:textId="3B389555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C37214" w:rsidRPr="004C0086" w14:paraId="570655E0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E92D67" w14:textId="04C59F25" w:rsidR="00C37214" w:rsidRPr="004C0086" w:rsidRDefault="00C37214" w:rsidP="004F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73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7F9106" w14:textId="2C7709F0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EB6D64" w14:textId="6DC4F834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D089D7" w14:textId="3872CFB0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§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44E854" w14:textId="279662E3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91B596" w14:textId="4F5C7109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EFF185" w14:textId="2869468E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112D5E" w14:textId="69C478B8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7214" w:rsidRPr="004C0086" w14:paraId="518319E1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D929EC" w14:textId="31582175" w:rsidR="00C37214" w:rsidRPr="004C0086" w:rsidRDefault="00C37214" w:rsidP="004F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C74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29F60F" w14:textId="1D084D96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D1878D" w14:textId="6295434A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49E77D" w14:textId="134358E2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429A3F" w14:textId="19B59844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245C0C" w14:textId="669F2B16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EC0741" w14:textId="0344E8A7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DF5315" w14:textId="059DF33D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C37214" w:rsidRPr="004C0086" w14:paraId="72CD94CB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E44655" w14:textId="178910DB" w:rsidR="00C37214" w:rsidRPr="004C0086" w:rsidRDefault="00C37214" w:rsidP="004F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C75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6B1368" w14:textId="005853AF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D43F2A" w14:textId="578F2048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882BE9" w14:textId="28D64B49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097B04" w14:textId="4012F919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D ⃰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C0F51C" w14:textId="32EB1C29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8816E7" w14:textId="00A40FD7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E36CB1" w14:textId="31004E66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C37214" w:rsidRPr="004C0086" w14:paraId="274309B9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9AAA6B" w14:textId="73CC67BC" w:rsidR="00C37214" w:rsidRPr="004C0086" w:rsidRDefault="00C37214" w:rsidP="004F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76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88A649" w14:textId="03B483FC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600913" w14:textId="3F380CD3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48ED7B" w14:textId="6450CFEB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CB376A" w14:textId="0B455F56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19AC09" w14:textId="7F672E78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E99688" w14:textId="346EB5B2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40C143" w14:textId="163D2A22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7214" w:rsidRPr="004C0086" w14:paraId="29F1DBBC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6DFD76" w14:textId="4386243B" w:rsidR="00C37214" w:rsidRPr="004C0086" w:rsidRDefault="00C37214" w:rsidP="004F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83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A189B0" w14:textId="0C28C906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2BD50B" w14:textId="13B499A3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98D201" w14:textId="1276CD5F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BD2885" w14:textId="72B1701A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C868B2" w14:textId="1C26974C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6545E3" w14:textId="0F871036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36EB68" w14:textId="4B8593AD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7214" w:rsidRPr="004C0086" w14:paraId="666B8CA0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D79571" w14:textId="39468D30" w:rsidR="00C37214" w:rsidRPr="004C0086" w:rsidRDefault="00C37214" w:rsidP="004F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87</w:t>
            </w:r>
            <w:bookmarkStart w:id="0" w:name="_GoBack"/>
            <w:bookmarkEnd w:id="0"/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8CE085" w14:textId="4EE9178B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8E51AB" w14:textId="5F38FEFE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DFD0A1" w14:textId="289B4BC3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53A394" w14:textId="68B64A7C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B73E9B" w14:textId="34545E4D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b/>
                <w:sz w:val="24"/>
                <w:szCs w:val="24"/>
              </w:rPr>
              <w:t>11.1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† 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E991FA" w14:textId="23B26EFD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922393" w14:textId="0F58B089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C37214" w:rsidRPr="004C0086" w14:paraId="2A96D92F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7D7B55" w14:textId="2AE547D1" w:rsidR="00C37214" w:rsidRPr="004C0086" w:rsidRDefault="00C37214" w:rsidP="004F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93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F12DAB" w14:textId="3900D666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71BF07" w14:textId="702DC6BE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BA5B72" w14:textId="272E5000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52C71A" w14:textId="36BFD5E9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AD3478" w14:textId="787E112D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C2BB62" w14:textId="1765DAC5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9B65A1" w14:textId="39866EF0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7214" w:rsidRPr="004C0086" w14:paraId="788FB2D2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FDFCDE" w14:textId="755ACFF1" w:rsidR="00C37214" w:rsidRPr="004C0086" w:rsidRDefault="00C37214" w:rsidP="004F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94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DAC3AA" w14:textId="37E839D3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9123A1" w14:textId="62FF356F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10AD49" w14:textId="73B1BEBC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D47C2D" w14:textId="04EF2338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AC75BC" w14:textId="6526C4A1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2D674A" w14:textId="1B52318D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b/>
                <w:sz w:val="24"/>
                <w:szCs w:val="24"/>
              </w:rPr>
              <w:t>95.5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†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E07259" w14:textId="3B43B8A1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C37214" w:rsidRPr="004C0086" w14:paraId="068DFE04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60C3A9" w14:textId="300EBA20" w:rsidR="00C37214" w:rsidRPr="004C0086" w:rsidRDefault="00C37214" w:rsidP="004F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96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3EED28" w14:textId="40073BF6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1CEB4D" w14:textId="70941A24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7BC5A8" w14:textId="7CBBC5BE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§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5AB253" w14:textId="4A9E152A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77CA08" w14:textId="2D9ED1F0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8E715E" w14:textId="40E8AA52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A00289" w14:textId="38DAE63A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7214" w:rsidRPr="004C0086" w14:paraId="019D5616" w14:textId="77777777" w:rsidTr="00EE45AC">
        <w:trPr>
          <w:trHeight w:val="178"/>
        </w:trPr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BE8C9" w14:textId="40BF2220" w:rsidR="00C37214" w:rsidRPr="004C0086" w:rsidRDefault="00C37214" w:rsidP="004F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97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E675F" w14:textId="7F8D0468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08732" w14:textId="5FEF015D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F6148" w14:textId="6F144917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3D203" w14:textId="7844DE4E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C822C" w14:textId="05114635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ABDF5" w14:textId="02BF1A14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7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63006" w14:textId="785814EE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7214" w:rsidRPr="004C0086" w14:paraId="0F1F8587" w14:textId="77777777" w:rsidTr="00EE45AC">
        <w:trPr>
          <w:trHeight w:val="178"/>
        </w:trPr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34BDA" w14:textId="6627D9FC" w:rsidR="00C37214" w:rsidRPr="004C0086" w:rsidRDefault="00C37214" w:rsidP="004F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98</w:t>
            </w:r>
          </w:p>
        </w:tc>
        <w:tc>
          <w:tcPr>
            <w:tcW w:w="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1B9FF" w14:textId="21E27C21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93046" w14:textId="08C0C0D4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DAF97" w14:textId="65B23963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61C9A" w14:textId="015089E6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43D99" w14:textId="09C6E47F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C07DF" w14:textId="2E38887F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b/>
                <w:sz w:val="24"/>
                <w:szCs w:val="24"/>
              </w:rPr>
              <w:t>95.5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† </w:t>
            </w:r>
          </w:p>
        </w:tc>
        <w:tc>
          <w:tcPr>
            <w:tcW w:w="17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6E86D" w14:textId="49D9437F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C37214" w:rsidRPr="004C0086" w14:paraId="0E75F010" w14:textId="77777777" w:rsidTr="004F062E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6946E" w14:textId="2EFF28AE" w:rsidR="00C37214" w:rsidRPr="004C0086" w:rsidRDefault="00C37214" w:rsidP="004F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C1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9038B" w14:textId="0DC86CA9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9E58D" w14:textId="5CFD53E1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84E4E" w14:textId="7D87B953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0D861" w14:textId="5ADD9625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9FD79" w14:textId="01D5DFFD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DC494" w14:textId="04FE9886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B2F64" w14:textId="362DF538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7214" w:rsidRPr="004C0086" w14:paraId="000E0F95" w14:textId="77777777" w:rsidTr="004F062E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4530C" w14:textId="1C253A16" w:rsidR="00C37214" w:rsidRPr="004C0086" w:rsidRDefault="00C37214" w:rsidP="004F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C0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2A82E" w14:textId="5B321A88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AEF17" w14:textId="2C30CA9E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2FAEE" w14:textId="66D9E8DC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1516E" w14:textId="50C73B7A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DC20D" w14:textId="0641A552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A4571" w14:textId="1F6FE0C8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6B5ED" w14:textId="220F0FA8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7214" w:rsidRPr="004C0086" w14:paraId="1B39326A" w14:textId="77777777" w:rsidTr="004F062E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75C65" w14:textId="36D85FF2" w:rsidR="00C37214" w:rsidRPr="004C0086" w:rsidRDefault="00C37214" w:rsidP="004F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C0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06C94" w14:textId="25E59E6F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23419" w14:textId="74FBC1CB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55DC1" w14:textId="79466ECC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A7135" w14:textId="1E157116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5CBA9" w14:textId="37A01EE7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2B7DB" w14:textId="14CE4974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445DF" w14:textId="48E4B032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7214" w:rsidRPr="004C0086" w14:paraId="60D7E340" w14:textId="77777777" w:rsidTr="004F062E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FBB09" w14:textId="08484BD4" w:rsidR="00C37214" w:rsidRPr="004C0086" w:rsidRDefault="00C37214" w:rsidP="004F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C0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740C2" w14:textId="5891B970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C08F4" w14:textId="6983EB15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02E24" w14:textId="04DE65F7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§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6E915" w14:textId="62FA6655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8817A" w14:textId="3B34AE29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BFDA9" w14:textId="6F0A2838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F1C28" w14:textId="73B5D790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7214" w:rsidRPr="004C0086" w14:paraId="6F06D4EE" w14:textId="77777777" w:rsidTr="00066307">
        <w:trPr>
          <w:trHeight w:val="300"/>
        </w:trPr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35FB58" w14:textId="2D945A80" w:rsidR="00C37214" w:rsidRPr="004C0086" w:rsidRDefault="00C37214" w:rsidP="004F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C04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F84ACB" w14:textId="2F609A7F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5A0FD5" w14:textId="2813C43E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1E4029" w14:textId="195C4AA7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§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90404F" w14:textId="04A8B121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FFE141" w14:textId="569FE4E7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714A30" w14:textId="4F1D484F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37E989" w14:textId="316BE919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7214" w:rsidRPr="004C0086" w14:paraId="2F61F9A3" w14:textId="77777777" w:rsidTr="00066307">
        <w:trPr>
          <w:trHeight w:val="300"/>
        </w:trPr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B1B486" w14:textId="13DA3B3A" w:rsidR="00C37214" w:rsidRPr="004C0086" w:rsidRDefault="00C37214" w:rsidP="004F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C0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67773C" w14:textId="361EDD10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560A9F" w14:textId="5913831B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E236BA" w14:textId="5C9989E9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5A438E" w14:textId="094C8717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DE6B16" w14:textId="57E72FDB" w:rsidR="00C37214" w:rsidRPr="004C0086" w:rsidRDefault="00C37214" w:rsidP="004F0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BF164A" w14:textId="5B23CEBB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C6F2EC" w14:textId="07BEC48A" w:rsidR="00C37214" w:rsidRPr="004C0086" w:rsidRDefault="00C37214" w:rsidP="004F06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7FEE6420" w14:textId="582FB52E" w:rsidR="002E3601" w:rsidRPr="004C0086" w:rsidRDefault="001F543F" w:rsidP="002E3601">
      <w:pPr>
        <w:ind w:right="-143"/>
        <w:rPr>
          <w:rFonts w:ascii="Times New Roman" w:hAnsi="Times New Roman" w:cs="Times New Roman"/>
          <w:sz w:val="24"/>
          <w:szCs w:val="24"/>
          <w:lang w:val="en-US"/>
        </w:rPr>
      </w:pPr>
      <w:r w:rsidRPr="004C008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3567B" w:rsidRPr="004C0086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2E3601" w:rsidRPr="004C0086">
        <w:rPr>
          <w:rFonts w:ascii="Times New Roman" w:hAnsi="Times New Roman" w:cs="Times New Roman"/>
          <w:sz w:val="24"/>
          <w:szCs w:val="24"/>
          <w:lang w:val="en-US"/>
        </w:rPr>
        <w:t xml:space="preserve"> (Continued) </w:t>
      </w:r>
    </w:p>
    <w:tbl>
      <w:tblPr>
        <w:tblW w:w="504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635"/>
        <w:gridCol w:w="715"/>
        <w:gridCol w:w="800"/>
        <w:gridCol w:w="800"/>
        <w:gridCol w:w="798"/>
        <w:gridCol w:w="805"/>
        <w:gridCol w:w="3084"/>
      </w:tblGrid>
      <w:tr w:rsidR="00066307" w:rsidRPr="004C0086" w14:paraId="00E3883F" w14:textId="77777777" w:rsidTr="002E3601">
        <w:trPr>
          <w:trHeight w:val="178"/>
        </w:trPr>
        <w:tc>
          <w:tcPr>
            <w:tcW w:w="61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841196" w14:textId="6B360212" w:rsidR="00066307" w:rsidRPr="004C0086" w:rsidRDefault="00066307" w:rsidP="002E3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C07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A3B256" w14:textId="11FA6002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FD570C" w14:textId="4D41DCC1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013DFB" w14:textId="72BEC282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§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B378C3" w14:textId="1B38F2BC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2C9B9E" w14:textId="72C4D35C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5AE0E1" w14:textId="03ED720D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71E177" w14:textId="473D1957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66307" w:rsidRPr="004C0086" w14:paraId="6E6F5F8E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57E3CB" w14:textId="2CC1ADE4" w:rsidR="00066307" w:rsidRPr="004C0086" w:rsidRDefault="00066307" w:rsidP="002E3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C09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CAEB6A" w14:textId="1D38DABF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B62757" w14:textId="292C9FD7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0FE263" w14:textId="2FFCB567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§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6CC922" w14:textId="0CC7F009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6CD6AB" w14:textId="6D5044E9" w:rsidR="00066307" w:rsidRPr="004C0086" w:rsidRDefault="00066307" w:rsidP="002E36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745C99" w14:textId="3B708EF6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114ACC" w14:textId="682957FE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66307" w:rsidRPr="004C0086" w14:paraId="4CFE03F3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C36285" w14:textId="54BBA108" w:rsidR="00066307" w:rsidRPr="004C0086" w:rsidRDefault="00066307" w:rsidP="002E3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C11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A77470" w14:textId="3D1D8F5E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2ACAB9" w14:textId="3211CC5C" w:rsidR="00066307" w:rsidRPr="004C0086" w:rsidRDefault="00066307" w:rsidP="002E36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AFF379" w14:textId="6FD9BCA3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1C41BF" w14:textId="0F26A38B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131F97" w14:textId="585CB561" w:rsidR="00066307" w:rsidRPr="004C0086" w:rsidRDefault="00066307" w:rsidP="002E36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AFD094" w14:textId="77A738AE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E186D3" w14:textId="6536615F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66307" w:rsidRPr="004C0086" w14:paraId="20612CBD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31D17D" w14:textId="72426495" w:rsidR="00066307" w:rsidRPr="004C0086" w:rsidRDefault="00066307" w:rsidP="002E3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C12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3E8852" w14:textId="7819979E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008F74" w14:textId="08DA9365" w:rsidR="00066307" w:rsidRPr="004C0086" w:rsidRDefault="00066307" w:rsidP="002E36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8C0A91" w14:textId="44553B12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7E23B5" w14:textId="14C7EFEB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2CB816" w14:textId="554BBDB2" w:rsidR="00066307" w:rsidRPr="004C0086" w:rsidRDefault="00066307" w:rsidP="002E36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9EFC08" w14:textId="55B93FC3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37A929" w14:textId="3ECFFD79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66307" w:rsidRPr="004C0086" w14:paraId="4551B3E1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8E4060" w14:textId="4C3BD86F" w:rsidR="00066307" w:rsidRPr="004C0086" w:rsidRDefault="00066307" w:rsidP="002E3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C13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48785E" w14:textId="2EEAED1F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3E91A8" w14:textId="05978D17" w:rsidR="00066307" w:rsidRPr="004C0086" w:rsidRDefault="00066307" w:rsidP="002E36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6695E6" w14:textId="220C6221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§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91776B" w14:textId="501D5D5C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9EF5B2" w14:textId="1193764E" w:rsidR="00066307" w:rsidRPr="004C0086" w:rsidRDefault="00066307" w:rsidP="002E36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44A5DA" w14:textId="612E46AE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9B5D28" w14:textId="475A71D4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66307" w:rsidRPr="004C0086" w14:paraId="409DE116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9F40BF" w14:textId="73CDAC14" w:rsidR="00066307" w:rsidRPr="004C0086" w:rsidRDefault="00066307" w:rsidP="002E3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C14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83ACA4" w14:textId="344F61D8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82CD79" w14:textId="64696891" w:rsidR="00066307" w:rsidRPr="004C0086" w:rsidRDefault="00066307" w:rsidP="002E36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114FC9" w14:textId="3ADD7F5B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2E87AB" w14:textId="5E6BA97D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178710" w14:textId="6351FBAC" w:rsidR="00066307" w:rsidRPr="004C0086" w:rsidRDefault="00066307" w:rsidP="002E36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A51F6B" w14:textId="5B30D877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B324F7" w14:textId="7BED250B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66307" w:rsidRPr="004C0086" w14:paraId="68D5EB42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001972" w14:textId="53B312B4" w:rsidR="00066307" w:rsidRPr="004C0086" w:rsidRDefault="00066307" w:rsidP="002E3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C15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DCD6EC" w14:textId="17E15909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2DF187" w14:textId="3B217959" w:rsidR="00066307" w:rsidRPr="004C0086" w:rsidRDefault="00066307" w:rsidP="002E36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97A10F" w14:textId="0E392553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0A8E31" w14:textId="41599A66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FDF485" w14:textId="25850C34" w:rsidR="00066307" w:rsidRPr="004C0086" w:rsidRDefault="00066307" w:rsidP="002E36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9A82C8" w14:textId="7C31F5DD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982525" w14:textId="23B20A5C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66307" w:rsidRPr="004C0086" w14:paraId="0DA4D9B7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0D072C" w14:textId="004434A2" w:rsidR="00066307" w:rsidRPr="004C0086" w:rsidRDefault="00066307" w:rsidP="002E3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C16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D9128E" w14:textId="53A3C9B9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A996D1" w14:textId="4D7E91C1" w:rsidR="00066307" w:rsidRPr="004C0086" w:rsidRDefault="00066307" w:rsidP="002E36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0BC9D5" w14:textId="0BAA6F49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4ADE98" w14:textId="247BF2A7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4A74D8" w14:textId="4218ADCF" w:rsidR="00066307" w:rsidRPr="004C0086" w:rsidRDefault="00066307" w:rsidP="002E36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712D19" w14:textId="47D0C06E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DC25D8" w14:textId="2E731AD2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66307" w:rsidRPr="004C0086" w14:paraId="17540F8D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499ACE" w14:textId="10D8C27C" w:rsidR="00066307" w:rsidRPr="004C0086" w:rsidRDefault="00066307" w:rsidP="002E3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C17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C499BE" w14:textId="66A9BA81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4ADDBF" w14:textId="1864CE31" w:rsidR="00066307" w:rsidRPr="004C0086" w:rsidRDefault="00066307" w:rsidP="002E36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29CC6A" w14:textId="6E46F3C8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93EB3B" w14:textId="33033286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B3FF7D" w14:textId="1CB603B1" w:rsidR="00066307" w:rsidRPr="004C0086" w:rsidRDefault="00066307" w:rsidP="002E36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5D3C12" w14:textId="0DB85BF2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D65A55" w14:textId="74AC00B1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66307" w:rsidRPr="004C0086" w14:paraId="10A4F9D7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3344EE" w14:textId="05A385D5" w:rsidR="00066307" w:rsidRPr="004C0086" w:rsidRDefault="00066307" w:rsidP="002E3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C18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E821AB" w14:textId="6D51F5B2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609AB4" w14:textId="7C4BAC24" w:rsidR="00066307" w:rsidRPr="004C0086" w:rsidRDefault="00066307" w:rsidP="002E36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1BAF59" w14:textId="7E17D24B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22DFDE" w14:textId="72EB72C4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F32F20" w14:textId="4D9EBC38" w:rsidR="00066307" w:rsidRPr="004C0086" w:rsidRDefault="00066307" w:rsidP="002E36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63B29E" w14:textId="5DA7834A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C848FE" w14:textId="7E648AA4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66307" w:rsidRPr="004C0086" w14:paraId="58948696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EA1488" w14:textId="7227B0D5" w:rsidR="00066307" w:rsidRPr="004C0086" w:rsidRDefault="00066307" w:rsidP="002E3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C20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22A53D" w14:textId="77B7D3EF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29C3FF" w14:textId="624A8211" w:rsidR="00066307" w:rsidRPr="004C0086" w:rsidRDefault="00066307" w:rsidP="002E36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50AEE7" w14:textId="5F6CA4F5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52C6A3" w14:textId="66014296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9B1236" w14:textId="596470CC" w:rsidR="00066307" w:rsidRPr="004C0086" w:rsidRDefault="00066307" w:rsidP="002E36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b/>
                <w:sz w:val="24"/>
                <w:szCs w:val="24"/>
              </w:rPr>
              <w:t>11.8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1687E4" w14:textId="7D48290F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b/>
                <w:sz w:val="24"/>
                <w:szCs w:val="24"/>
              </w:rPr>
              <w:t>87.8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†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6833B6" w14:textId="545C1451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066307" w:rsidRPr="004C0086" w14:paraId="19134C31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882105" w14:textId="6B84489B" w:rsidR="00066307" w:rsidRPr="004C0086" w:rsidRDefault="00066307" w:rsidP="002E3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C21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67875E" w14:textId="4CE252B3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C11715" w14:textId="218B888D" w:rsidR="00066307" w:rsidRPr="004C0086" w:rsidRDefault="00066307" w:rsidP="002E36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9F7D16" w14:textId="010255CE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8E8397" w14:textId="51A26560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5B2672" w14:textId="5E17EDCA" w:rsidR="00066307" w:rsidRPr="004C0086" w:rsidRDefault="00066307" w:rsidP="002E36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DEE782" w14:textId="570A427C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646F6C" w14:textId="3FA582A9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66307" w:rsidRPr="004C0086" w14:paraId="13E269B5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E4953C" w14:textId="4B9271A6" w:rsidR="00066307" w:rsidRPr="004C0086" w:rsidRDefault="00066307" w:rsidP="002E3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C23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3E0E38" w14:textId="4C1EC87E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B431A4" w14:textId="53FE65C9" w:rsidR="00066307" w:rsidRPr="004C0086" w:rsidRDefault="00066307" w:rsidP="002E36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E13C5E" w14:textId="6193ABF4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b/>
                <w:sz w:val="24"/>
                <w:szCs w:val="24"/>
              </w:rPr>
              <w:t>17.7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†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D5A92F" w14:textId="7938AAF8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C82B0A" w14:textId="0E03EB8D" w:rsidR="00066307" w:rsidRPr="004C0086" w:rsidRDefault="00066307" w:rsidP="002E36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281CF6" w14:textId="477032A6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EBECA6" w14:textId="3653ED83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66307" w:rsidRPr="004C0086" w14:paraId="21D1F4D2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1B2D1E" w14:textId="4CCB80F2" w:rsidR="00066307" w:rsidRPr="004C0086" w:rsidRDefault="00066307" w:rsidP="002E3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C24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9EBDBA" w14:textId="361EB342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E15CA5" w14:textId="52CFC1AB" w:rsidR="00066307" w:rsidRPr="004C0086" w:rsidRDefault="00066307" w:rsidP="002E36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ABD1C6" w14:textId="07459D08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§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9B7CBD" w14:textId="14A60291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0D100A" w14:textId="3FBD332B" w:rsidR="00066307" w:rsidRPr="004C0086" w:rsidRDefault="00066307" w:rsidP="002E36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2D1E03" w14:textId="5860BED4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E517E1" w14:textId="1285AC6D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66307" w:rsidRPr="004C0086" w14:paraId="4AD46BA6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0B63DE" w14:textId="2D348A2C" w:rsidR="00066307" w:rsidRPr="004C0086" w:rsidRDefault="00066307" w:rsidP="002E3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C28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02FB31" w14:textId="53A572C7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6B3B7A" w14:textId="0D31305C" w:rsidR="00066307" w:rsidRPr="004C0086" w:rsidRDefault="00066307" w:rsidP="002E36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D58566" w14:textId="3318FAC3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6B57DF" w14:textId="6058CD4D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b/>
                <w:sz w:val="24"/>
                <w:szCs w:val="24"/>
              </w:rPr>
              <w:t>5.4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16DA3B" w14:textId="49C8E13B" w:rsidR="00066307" w:rsidRPr="004C0086" w:rsidRDefault="00066307" w:rsidP="002E36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BEE991" w14:textId="3A75819B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133B3D" w14:textId="48F9E3BC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66307" w:rsidRPr="004C0086" w14:paraId="7C8C3517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DA67CA" w14:textId="7E60FA77" w:rsidR="00066307" w:rsidRPr="004C0086" w:rsidRDefault="00066307" w:rsidP="002E3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C29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CCA98B" w14:textId="344258F3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910866" w14:textId="28B5B7FA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FBEECC" w14:textId="4DDB4ABD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§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04D55C" w14:textId="70CF123E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7A0EAE" w14:textId="52FBCFB4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91DE09" w14:textId="215C1DE9" w:rsidR="00066307" w:rsidRPr="004C0086" w:rsidRDefault="00066307" w:rsidP="002E36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FFDB49" w14:textId="65F42E3D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66307" w:rsidRPr="004C0086" w14:paraId="6416449B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A86784" w14:textId="35A287A0" w:rsidR="00066307" w:rsidRPr="004C0086" w:rsidRDefault="00066307" w:rsidP="002E3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C33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982F57" w14:textId="3739E748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5CBDCD" w14:textId="436A8D0C" w:rsidR="00066307" w:rsidRPr="004C0086" w:rsidRDefault="00066307" w:rsidP="002E36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EA26DB" w14:textId="69B1E1AB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E1810A" w14:textId="682B54EE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20428A" w14:textId="6166194F" w:rsidR="00066307" w:rsidRPr="004C0086" w:rsidRDefault="00066307" w:rsidP="002E36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A55CCF" w14:textId="24E5C64A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E63F46" w14:textId="1DF4CF84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66307" w:rsidRPr="004C0086" w14:paraId="3B6F6569" w14:textId="77777777" w:rsidTr="002E3601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AD029A" w14:textId="4D648BA6" w:rsidR="00066307" w:rsidRPr="004C0086" w:rsidRDefault="00066307" w:rsidP="002E3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C34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49961B" w14:textId="254E42A9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103A36" w14:textId="466021B0" w:rsidR="00066307" w:rsidRPr="004C0086" w:rsidRDefault="00066307" w:rsidP="002E36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96107F" w14:textId="70F94409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039AC0" w14:textId="25B40B13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547D96" w14:textId="0719B0D9" w:rsidR="00066307" w:rsidRPr="004C0086" w:rsidRDefault="00066307" w:rsidP="002E36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62A20E" w14:textId="7FA2193E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EFE6A1" w14:textId="08AF6A5F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66307" w:rsidRPr="004C0086" w14:paraId="7C52192E" w14:textId="77777777" w:rsidTr="002633B3">
        <w:trPr>
          <w:trHeight w:val="178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080932" w14:textId="4C9061F4" w:rsidR="00066307" w:rsidRPr="004C0086" w:rsidRDefault="00066307" w:rsidP="002E3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C35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55A611" w14:textId="5A0AA442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D0D163" w14:textId="654C50EA" w:rsidR="00066307" w:rsidRPr="004C0086" w:rsidRDefault="00066307" w:rsidP="002E36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 ⃰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FD9C6E" w14:textId="3BC91226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66FD28" w14:textId="2BCA2049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0AAF29" w14:textId="04455A41" w:rsidR="00066307" w:rsidRPr="004C0086" w:rsidRDefault="00066307" w:rsidP="002E36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EEAA9C" w14:textId="73A418E5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140008" w14:textId="795C0C9D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66307" w:rsidRPr="004C0086" w14:paraId="7F4F23E4" w14:textId="77777777" w:rsidTr="002633B3">
        <w:trPr>
          <w:trHeight w:val="178"/>
        </w:trPr>
        <w:tc>
          <w:tcPr>
            <w:tcW w:w="6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BB0B68" w14:textId="5B5CD3CD" w:rsidR="00066307" w:rsidRPr="004C0086" w:rsidRDefault="00066307" w:rsidP="002E3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C36</w:t>
            </w:r>
          </w:p>
        </w:tc>
        <w:tc>
          <w:tcPr>
            <w:tcW w:w="3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B16B9F" w14:textId="1336478D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7AA09B" w14:textId="2463AB2A" w:rsidR="00066307" w:rsidRPr="004C0086" w:rsidRDefault="00066307" w:rsidP="002E36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</w:t>
            </w:r>
          </w:p>
        </w:tc>
        <w:tc>
          <w:tcPr>
            <w:tcW w:w="45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703F17" w14:textId="1EAA33EA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  <w:r w:rsidRPr="004C00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§</w:t>
            </w:r>
          </w:p>
        </w:tc>
        <w:tc>
          <w:tcPr>
            <w:tcW w:w="45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3114AB" w14:textId="029660B1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F2D09E" w14:textId="5E08211E" w:rsidR="00066307" w:rsidRPr="004C0086" w:rsidRDefault="00066307" w:rsidP="002E36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3A17D7" w14:textId="78EB6C4A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B14FCB" w14:textId="7AA65568" w:rsidR="00066307" w:rsidRPr="004C0086" w:rsidRDefault="00066307" w:rsidP="002E360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0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661FC131" w14:textId="75C03C4D" w:rsidR="00686DDD" w:rsidRPr="004C0086" w:rsidRDefault="00686DDD" w:rsidP="00686DDD">
      <w:pPr>
        <w:spacing w:before="120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proofErr w:type="spellStart"/>
      <w:proofErr w:type="gramStart"/>
      <w:r w:rsidRPr="004C0086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a</w:t>
      </w:r>
      <w:r w:rsidRPr="004C0086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spellEnd"/>
      <w:proofErr w:type="gramEnd"/>
      <w:r w:rsidRPr="004C0086">
        <w:rPr>
          <w:rFonts w:ascii="Times New Roman" w:hAnsi="Times New Roman" w:cs="Times New Roman"/>
          <w:sz w:val="24"/>
          <w:szCs w:val="24"/>
          <w:lang w:val="en-US"/>
        </w:rPr>
        <w:t xml:space="preserve"> K28-seronegative </w:t>
      </w:r>
      <w:r w:rsidR="004C0086" w:rsidRPr="004C0086">
        <w:rPr>
          <w:rFonts w:ascii="Times New Roman" w:hAnsi="Times New Roman" w:cs="Times New Roman"/>
          <w:sz w:val="24"/>
          <w:szCs w:val="24"/>
          <w:lang w:val="en-US"/>
        </w:rPr>
        <w:t xml:space="preserve">indigenous  </w:t>
      </w:r>
      <w:r w:rsidR="003274B3" w:rsidRPr="004C0086">
        <w:rPr>
          <w:rFonts w:ascii="Times New Roman" w:hAnsi="Times New Roman" w:cs="Times New Roman"/>
          <w:sz w:val="24"/>
          <w:szCs w:val="24"/>
          <w:lang w:val="en-US"/>
        </w:rPr>
        <w:t>ani</w:t>
      </w:r>
      <w:r w:rsidR="004C0086" w:rsidRPr="004C0086">
        <w:rPr>
          <w:rFonts w:ascii="Times New Roman" w:hAnsi="Times New Roman" w:cs="Times New Roman"/>
          <w:sz w:val="24"/>
          <w:szCs w:val="24"/>
          <w:lang w:val="en-US"/>
        </w:rPr>
        <w:t>mals</w:t>
      </w:r>
      <w:r w:rsidR="007A6EC0">
        <w:rPr>
          <w:rFonts w:ascii="Times New Roman" w:hAnsi="Times New Roman" w:cs="Times New Roman"/>
          <w:sz w:val="24"/>
          <w:szCs w:val="24"/>
          <w:lang w:val="en-US"/>
        </w:rPr>
        <w:t xml:space="preserve"> enrolled </w:t>
      </w:r>
      <w:r w:rsidR="004C0086" w:rsidRPr="004C00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A6EC0">
        <w:rPr>
          <w:rFonts w:ascii="Times New Roman" w:hAnsi="Times New Roman" w:cs="Times New Roman"/>
          <w:sz w:val="24"/>
          <w:szCs w:val="24"/>
          <w:lang w:val="en-US"/>
        </w:rPr>
        <w:t xml:space="preserve">in the study </w:t>
      </w:r>
      <w:r w:rsidR="004C0086" w:rsidRPr="004C0086">
        <w:rPr>
          <w:rFonts w:ascii="Times New Roman" w:hAnsi="Times New Roman" w:cs="Times New Roman"/>
          <w:sz w:val="24"/>
          <w:szCs w:val="24"/>
          <w:lang w:val="en-US"/>
        </w:rPr>
        <w:t xml:space="preserve">were companion </w:t>
      </w:r>
      <w:r w:rsidR="008C06B7" w:rsidRPr="004C0086">
        <w:rPr>
          <w:rFonts w:ascii="Times New Roman" w:hAnsi="Times New Roman" w:cs="Times New Roman"/>
          <w:sz w:val="24"/>
          <w:szCs w:val="24"/>
          <w:lang w:val="en-US"/>
        </w:rPr>
        <w:t xml:space="preserve">dogs </w:t>
      </w:r>
      <w:r w:rsidR="004C0086" w:rsidRPr="004C0086">
        <w:rPr>
          <w:rFonts w:ascii="Times New Roman" w:hAnsi="Times New Roman" w:cs="Times New Roman"/>
          <w:sz w:val="24"/>
          <w:szCs w:val="24"/>
          <w:lang w:val="en-US"/>
        </w:rPr>
        <w:t>(guard, hunting</w:t>
      </w:r>
      <w:r w:rsidR="007A6EC0">
        <w:rPr>
          <w:rFonts w:ascii="Times New Roman" w:hAnsi="Times New Roman" w:cs="Times New Roman"/>
          <w:sz w:val="24"/>
          <w:szCs w:val="24"/>
          <w:lang w:val="en-US"/>
        </w:rPr>
        <w:t xml:space="preserve"> or</w:t>
      </w:r>
      <w:r w:rsidR="004C0086" w:rsidRPr="004C0086">
        <w:rPr>
          <w:rFonts w:ascii="Times New Roman" w:hAnsi="Times New Roman" w:cs="Times New Roman"/>
          <w:sz w:val="24"/>
          <w:szCs w:val="24"/>
          <w:lang w:val="en-US"/>
        </w:rPr>
        <w:t xml:space="preserve"> “pet”) </w:t>
      </w:r>
      <w:r w:rsidR="00AF47D8" w:rsidRPr="004C0086">
        <w:rPr>
          <w:rFonts w:ascii="Times New Roman" w:hAnsi="Times New Roman" w:cs="Times New Roman"/>
          <w:sz w:val="24"/>
          <w:szCs w:val="24"/>
          <w:lang w:val="en-US"/>
        </w:rPr>
        <w:t>living</w:t>
      </w:r>
      <w:r w:rsidRPr="004C00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47D8" w:rsidRPr="004C0086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4C0086">
        <w:rPr>
          <w:rFonts w:ascii="Times New Roman" w:hAnsi="Times New Roman" w:cs="Times New Roman"/>
          <w:sz w:val="24"/>
          <w:szCs w:val="24"/>
          <w:lang w:val="en-US"/>
        </w:rPr>
        <w:t>household</w:t>
      </w:r>
      <w:r w:rsidR="00AF47D8" w:rsidRPr="004C008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C00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47D8" w:rsidRPr="004C0086">
        <w:rPr>
          <w:rFonts w:ascii="Times New Roman" w:hAnsi="Times New Roman" w:cs="Times New Roman"/>
          <w:sz w:val="24"/>
          <w:szCs w:val="24"/>
          <w:lang w:val="en-US"/>
        </w:rPr>
        <w:t>with natural exposure to the infection.</w:t>
      </w:r>
      <w:r w:rsidRPr="004C00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C113E48" w14:textId="502449CF" w:rsidR="00295C88" w:rsidRPr="004C0086" w:rsidRDefault="00D65616" w:rsidP="002E3601">
      <w:pPr>
        <w:spacing w:before="12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C0086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val="en-US" w:eastAsia="pt-BR"/>
        </w:rPr>
        <w:t>b</w:t>
      </w:r>
      <w:proofErr w:type="gramEnd"/>
      <w:r w:rsidR="00F331B7" w:rsidRPr="004C0086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 xml:space="preserve"> </w:t>
      </w:r>
      <w:r w:rsidR="002E3601" w:rsidRPr="004C0086">
        <w:rPr>
          <w:rFonts w:ascii="Times New Roman" w:hAnsi="Times New Roman" w:cs="Times New Roman"/>
          <w:sz w:val="24"/>
          <w:szCs w:val="24"/>
          <w:lang w:val="en-US"/>
        </w:rPr>
        <w:t>K28 specific antibody reactivity above the threshold of 3.0 RLU was considered as positive (note that all positive values appear in bold).</w:t>
      </w:r>
    </w:p>
    <w:p w14:paraId="3B9C47B7" w14:textId="77777777" w:rsidR="00F331B7" w:rsidRDefault="00295C88" w:rsidP="00F331B7">
      <w:pPr>
        <w:spacing w:before="120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4C0086">
        <w:rPr>
          <w:rFonts w:ascii="Times New Roman" w:hAnsi="Times New Roman" w:cs="Times New Roman"/>
          <w:sz w:val="24"/>
          <w:szCs w:val="24"/>
          <w:lang w:val="en-US"/>
        </w:rPr>
        <w:t xml:space="preserve">ND, not determined </w:t>
      </w:r>
      <w:proofErr w:type="gramStart"/>
      <w:r w:rsidRPr="004C008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E3601" w:rsidRPr="004C00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0086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⃰</w:t>
      </w:r>
      <w:proofErr w:type="gramEnd"/>
      <w:r w:rsidRPr="004C0086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r w:rsidR="002E3601" w:rsidRPr="004C0086">
        <w:rPr>
          <w:rFonts w:ascii="Times New Roman" w:hAnsi="Times New Roman" w:cs="Times New Roman"/>
          <w:sz w:val="24"/>
          <w:szCs w:val="24"/>
          <w:lang w:val="en-US"/>
        </w:rPr>
        <w:t>At that time, animal co</w:t>
      </w:r>
      <w:r w:rsidRPr="004C0086">
        <w:rPr>
          <w:rFonts w:ascii="Times New Roman" w:hAnsi="Times New Roman" w:cs="Times New Roman"/>
          <w:sz w:val="24"/>
          <w:szCs w:val="24"/>
          <w:lang w:val="en-US"/>
        </w:rPr>
        <w:t>uld not be located for sampling;</w:t>
      </w:r>
      <w:r w:rsidR="002E3601" w:rsidRPr="004C00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E3601" w:rsidRPr="004C008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§</w:t>
      </w:r>
      <w:r w:rsidR="002E3601" w:rsidRPr="004C0086">
        <w:rPr>
          <w:rFonts w:ascii="Times New Roman" w:hAnsi="Times New Roman" w:cs="Times New Roman"/>
          <w:sz w:val="24"/>
          <w:szCs w:val="24"/>
          <w:lang w:val="en-US"/>
        </w:rPr>
        <w:t>Animal died of other c</w:t>
      </w:r>
      <w:r w:rsidRPr="004C0086">
        <w:rPr>
          <w:rFonts w:ascii="Times New Roman" w:hAnsi="Times New Roman" w:cs="Times New Roman"/>
          <w:sz w:val="24"/>
          <w:szCs w:val="24"/>
          <w:lang w:val="en-US"/>
        </w:rPr>
        <w:t xml:space="preserve">auses or relocated by the owner; </w:t>
      </w:r>
      <w:r w:rsidR="002E3601" w:rsidRPr="004C0086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t-BR"/>
        </w:rPr>
        <w:t>†</w:t>
      </w:r>
      <w:r w:rsidR="002E3601" w:rsidRPr="004C0086">
        <w:rPr>
          <w:rFonts w:ascii="Times New Roman" w:hAnsi="Times New Roman" w:cs="Times New Roman"/>
          <w:sz w:val="24"/>
          <w:szCs w:val="24"/>
          <w:lang w:val="en-US"/>
        </w:rPr>
        <w:t>Animal was euthaniz</w:t>
      </w:r>
      <w:r w:rsidRPr="004C0086">
        <w:rPr>
          <w:rFonts w:ascii="Times New Roman" w:hAnsi="Times New Roman" w:cs="Times New Roman"/>
          <w:sz w:val="24"/>
          <w:szCs w:val="24"/>
          <w:lang w:val="en-US"/>
        </w:rPr>
        <w:t>ed 8 days after being diagnosed).</w:t>
      </w:r>
    </w:p>
    <w:sectPr w:rsidR="00F331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9F8"/>
    <w:rsid w:val="000073DD"/>
    <w:rsid w:val="00010FB9"/>
    <w:rsid w:val="00015CED"/>
    <w:rsid w:val="00034259"/>
    <w:rsid w:val="00035252"/>
    <w:rsid w:val="00044FFE"/>
    <w:rsid w:val="00055507"/>
    <w:rsid w:val="0006385C"/>
    <w:rsid w:val="00066307"/>
    <w:rsid w:val="0006735C"/>
    <w:rsid w:val="00073BCC"/>
    <w:rsid w:val="000759F8"/>
    <w:rsid w:val="00087376"/>
    <w:rsid w:val="0009264E"/>
    <w:rsid w:val="000A01E2"/>
    <w:rsid w:val="000B5838"/>
    <w:rsid w:val="000C2703"/>
    <w:rsid w:val="000C2725"/>
    <w:rsid w:val="000C48D1"/>
    <w:rsid w:val="000F3883"/>
    <w:rsid w:val="00137BB4"/>
    <w:rsid w:val="00161AEE"/>
    <w:rsid w:val="00167496"/>
    <w:rsid w:val="001A28E2"/>
    <w:rsid w:val="001B62A5"/>
    <w:rsid w:val="001B631A"/>
    <w:rsid w:val="001E31B4"/>
    <w:rsid w:val="001E4895"/>
    <w:rsid w:val="001F543F"/>
    <w:rsid w:val="002378D3"/>
    <w:rsid w:val="00240A78"/>
    <w:rsid w:val="002633B3"/>
    <w:rsid w:val="00266A80"/>
    <w:rsid w:val="00267045"/>
    <w:rsid w:val="00295C88"/>
    <w:rsid w:val="002A0B56"/>
    <w:rsid w:val="002E3601"/>
    <w:rsid w:val="00313D09"/>
    <w:rsid w:val="00324A13"/>
    <w:rsid w:val="003274B3"/>
    <w:rsid w:val="00330945"/>
    <w:rsid w:val="00337C21"/>
    <w:rsid w:val="003420E7"/>
    <w:rsid w:val="00343239"/>
    <w:rsid w:val="00344824"/>
    <w:rsid w:val="00372ECA"/>
    <w:rsid w:val="0039100D"/>
    <w:rsid w:val="0039473F"/>
    <w:rsid w:val="003B4ED3"/>
    <w:rsid w:val="003D2600"/>
    <w:rsid w:val="003F3747"/>
    <w:rsid w:val="004025AC"/>
    <w:rsid w:val="00404B2A"/>
    <w:rsid w:val="00411CB5"/>
    <w:rsid w:val="0042391D"/>
    <w:rsid w:val="0042655D"/>
    <w:rsid w:val="0043240B"/>
    <w:rsid w:val="00435CAE"/>
    <w:rsid w:val="00447135"/>
    <w:rsid w:val="004605E1"/>
    <w:rsid w:val="0046075E"/>
    <w:rsid w:val="00467678"/>
    <w:rsid w:val="004734CF"/>
    <w:rsid w:val="00493C29"/>
    <w:rsid w:val="004A0725"/>
    <w:rsid w:val="004A6528"/>
    <w:rsid w:val="004B1E47"/>
    <w:rsid w:val="004B249C"/>
    <w:rsid w:val="004C0086"/>
    <w:rsid w:val="004C38EE"/>
    <w:rsid w:val="004F062E"/>
    <w:rsid w:val="00507D16"/>
    <w:rsid w:val="00542107"/>
    <w:rsid w:val="0058284D"/>
    <w:rsid w:val="00593593"/>
    <w:rsid w:val="005A72A1"/>
    <w:rsid w:val="005E744D"/>
    <w:rsid w:val="0062282A"/>
    <w:rsid w:val="00634F54"/>
    <w:rsid w:val="006352F4"/>
    <w:rsid w:val="00653429"/>
    <w:rsid w:val="00661978"/>
    <w:rsid w:val="00661E47"/>
    <w:rsid w:val="00686DDD"/>
    <w:rsid w:val="006B03E3"/>
    <w:rsid w:val="006B4F81"/>
    <w:rsid w:val="006D281B"/>
    <w:rsid w:val="006D6B38"/>
    <w:rsid w:val="006E4225"/>
    <w:rsid w:val="006E7961"/>
    <w:rsid w:val="0071290A"/>
    <w:rsid w:val="007A1199"/>
    <w:rsid w:val="007A2E13"/>
    <w:rsid w:val="007A6EC0"/>
    <w:rsid w:val="007D6E97"/>
    <w:rsid w:val="007F3C3E"/>
    <w:rsid w:val="007F6A55"/>
    <w:rsid w:val="0080442A"/>
    <w:rsid w:val="008073B7"/>
    <w:rsid w:val="0082049D"/>
    <w:rsid w:val="00831920"/>
    <w:rsid w:val="008666EB"/>
    <w:rsid w:val="00872E7F"/>
    <w:rsid w:val="008854F3"/>
    <w:rsid w:val="008B78F7"/>
    <w:rsid w:val="008C06B7"/>
    <w:rsid w:val="00900A6A"/>
    <w:rsid w:val="00900EC3"/>
    <w:rsid w:val="0090450C"/>
    <w:rsid w:val="00910229"/>
    <w:rsid w:val="00922B5B"/>
    <w:rsid w:val="00940E07"/>
    <w:rsid w:val="00941F2D"/>
    <w:rsid w:val="0095771E"/>
    <w:rsid w:val="00961624"/>
    <w:rsid w:val="00963CBD"/>
    <w:rsid w:val="00986BEE"/>
    <w:rsid w:val="009D5707"/>
    <w:rsid w:val="009E08E4"/>
    <w:rsid w:val="009F0D5E"/>
    <w:rsid w:val="009F243C"/>
    <w:rsid w:val="009F2C8C"/>
    <w:rsid w:val="009F4D03"/>
    <w:rsid w:val="00A41465"/>
    <w:rsid w:val="00A43ECE"/>
    <w:rsid w:val="00A463DE"/>
    <w:rsid w:val="00A50FBF"/>
    <w:rsid w:val="00A83A0F"/>
    <w:rsid w:val="00A964B2"/>
    <w:rsid w:val="00AB45DF"/>
    <w:rsid w:val="00AD210B"/>
    <w:rsid w:val="00AD2F8C"/>
    <w:rsid w:val="00AD3D86"/>
    <w:rsid w:val="00AD4D8D"/>
    <w:rsid w:val="00AF47D8"/>
    <w:rsid w:val="00B02C7A"/>
    <w:rsid w:val="00B3567B"/>
    <w:rsid w:val="00B37A7A"/>
    <w:rsid w:val="00B41011"/>
    <w:rsid w:val="00B71D9A"/>
    <w:rsid w:val="00B950E1"/>
    <w:rsid w:val="00BC39B1"/>
    <w:rsid w:val="00BC3B79"/>
    <w:rsid w:val="00BE2792"/>
    <w:rsid w:val="00BE4269"/>
    <w:rsid w:val="00BE6CC3"/>
    <w:rsid w:val="00C3295C"/>
    <w:rsid w:val="00C33E80"/>
    <w:rsid w:val="00C37214"/>
    <w:rsid w:val="00C93B76"/>
    <w:rsid w:val="00CC0D36"/>
    <w:rsid w:val="00CC6A43"/>
    <w:rsid w:val="00CD499E"/>
    <w:rsid w:val="00CE3EE4"/>
    <w:rsid w:val="00CF5983"/>
    <w:rsid w:val="00D05687"/>
    <w:rsid w:val="00D615C8"/>
    <w:rsid w:val="00D625E8"/>
    <w:rsid w:val="00D65616"/>
    <w:rsid w:val="00D66640"/>
    <w:rsid w:val="00D958C3"/>
    <w:rsid w:val="00DB48E2"/>
    <w:rsid w:val="00DD0832"/>
    <w:rsid w:val="00DD1EAF"/>
    <w:rsid w:val="00DD50BE"/>
    <w:rsid w:val="00DF203B"/>
    <w:rsid w:val="00DF7BAE"/>
    <w:rsid w:val="00E03A5F"/>
    <w:rsid w:val="00E30720"/>
    <w:rsid w:val="00E31235"/>
    <w:rsid w:val="00E32377"/>
    <w:rsid w:val="00E56689"/>
    <w:rsid w:val="00E80829"/>
    <w:rsid w:val="00E816EF"/>
    <w:rsid w:val="00EC6697"/>
    <w:rsid w:val="00EC7937"/>
    <w:rsid w:val="00EE45AC"/>
    <w:rsid w:val="00F130E0"/>
    <w:rsid w:val="00F31E8D"/>
    <w:rsid w:val="00F331B7"/>
    <w:rsid w:val="00F61646"/>
    <w:rsid w:val="00F71ED7"/>
    <w:rsid w:val="00FC5FAF"/>
    <w:rsid w:val="00FF1FD5"/>
    <w:rsid w:val="00FF3F91"/>
    <w:rsid w:val="00FF4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E62A11E"/>
  <w15:docId w15:val="{449B35D9-B6F7-453C-AF06-8ADABB861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4324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3240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9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8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4</Pages>
  <Words>874</Words>
  <Characters>4722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</dc:creator>
  <cp:keywords/>
  <dc:description/>
  <cp:lastModifiedBy>Gabriel Grimaldi Filho</cp:lastModifiedBy>
  <cp:revision>13</cp:revision>
  <cp:lastPrinted>2016-06-16T19:38:00Z</cp:lastPrinted>
  <dcterms:created xsi:type="dcterms:W3CDTF">2017-06-13T16:41:00Z</dcterms:created>
  <dcterms:modified xsi:type="dcterms:W3CDTF">2017-09-19T18:33:00Z</dcterms:modified>
</cp:coreProperties>
</file>